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12C1" w14:textId="2DF03F7E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86BDB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74C08D27" w14:textId="19F3FCD8" w:rsidR="00202F65" w:rsidRDefault="00202F65" w:rsidP="007F784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02F65" w14:paraId="690C4399" w14:textId="77777777" w:rsidTr="00C031D5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9835B" w14:textId="77777777" w:rsidR="00202F65" w:rsidRPr="005C3374" w:rsidRDefault="00202F65" w:rsidP="00C031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33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17D108F6" w14:textId="77777777" w:rsidR="00202F65" w:rsidRPr="005C3374" w:rsidRDefault="00202F65" w:rsidP="00C031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33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2T</w:t>
            </w:r>
          </w:p>
          <w:p w14:paraId="4951831C" w14:textId="77777777" w:rsidR="00202F65" w:rsidRPr="005C3374" w:rsidRDefault="00202F65" w:rsidP="00C031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33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77)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571F966C" w14:textId="77777777" w:rsidR="00202F65" w:rsidRPr="005C3374" w:rsidRDefault="00202F65" w:rsidP="00C031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33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D2T</w:t>
            </w:r>
          </w:p>
          <w:p w14:paraId="71DA917C" w14:textId="77777777" w:rsidR="00202F65" w:rsidRPr="005C3374" w:rsidRDefault="00202F65" w:rsidP="00C031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33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90)</w:t>
            </w:r>
          </w:p>
        </w:tc>
      </w:tr>
      <w:tr w:rsidR="00202F65" w14:paraId="4C142307" w14:textId="77777777" w:rsidTr="00C031D5">
        <w:tc>
          <w:tcPr>
            <w:tcW w:w="852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68A20AC" w14:textId="77777777" w:rsidR="00202F65" w:rsidRPr="005C3374" w:rsidRDefault="00202F65" w:rsidP="00C031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NF inhibitors</w:t>
            </w:r>
          </w:p>
        </w:tc>
      </w:tr>
      <w:tr w:rsidR="00202F65" w14:paraId="3EF5462F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3B909464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limuma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349999CB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74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03ADD5F2" w14:textId="77777777" w:rsidR="00202F65" w:rsidRPr="0084694C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29%)</w:t>
            </w:r>
          </w:p>
        </w:tc>
      </w:tr>
      <w:tr w:rsidR="00202F65" w14:paraId="110545AD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6292456D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olizuma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207E43F6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6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2701F448" w14:textId="77777777" w:rsidR="00202F65" w:rsidRPr="0084694C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0%)</w:t>
            </w:r>
          </w:p>
        </w:tc>
      </w:tr>
      <w:tr w:rsidR="00202F65" w14:paraId="3F819A85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124EB752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limuma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70DB847A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3076254C" w14:textId="77777777" w:rsidR="00202F65" w:rsidRPr="0084694C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6%)</w:t>
            </w:r>
          </w:p>
        </w:tc>
      </w:tr>
      <w:tr w:rsidR="00202F65" w14:paraId="1324376F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6A11A5D9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ixima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42146540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5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237D25EA" w14:textId="77777777" w:rsidR="00202F65" w:rsidRPr="0084694C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21%)</w:t>
            </w:r>
          </w:p>
        </w:tc>
      </w:tr>
      <w:tr w:rsidR="00202F65" w14:paraId="0C419C66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6F6F645B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anercept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1F69D865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1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3A9F4C5F" w14:textId="77777777" w:rsidR="00202F65" w:rsidRPr="0084694C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19%)</w:t>
            </w:r>
          </w:p>
        </w:tc>
      </w:tr>
      <w:tr w:rsidR="00202F65" w14:paraId="12A4D594" w14:textId="77777777" w:rsidTr="00C031D5">
        <w:tc>
          <w:tcPr>
            <w:tcW w:w="8522" w:type="dxa"/>
            <w:gridSpan w:val="3"/>
            <w:tcBorders>
              <w:left w:val="nil"/>
              <w:right w:val="nil"/>
            </w:tcBorders>
          </w:tcPr>
          <w:p w14:paraId="4C19BE42" w14:textId="77777777" w:rsidR="00202F65" w:rsidRPr="005C3374" w:rsidRDefault="00202F65" w:rsidP="00C031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-12/IL-23 inhibitors</w:t>
            </w:r>
          </w:p>
        </w:tc>
      </w:tr>
      <w:tr w:rsidR="00202F65" w14:paraId="4128A5C7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58A23BF2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tekinuma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62E2A10F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2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2B4996BD" w14:textId="77777777" w:rsidR="00202F65" w:rsidRPr="00C857C5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%)</w:t>
            </w:r>
          </w:p>
        </w:tc>
      </w:tr>
      <w:tr w:rsidR="00202F65" w14:paraId="16CEDC44" w14:textId="77777777" w:rsidTr="00C031D5">
        <w:tc>
          <w:tcPr>
            <w:tcW w:w="8522" w:type="dxa"/>
            <w:gridSpan w:val="3"/>
            <w:tcBorders>
              <w:left w:val="nil"/>
              <w:right w:val="nil"/>
            </w:tcBorders>
          </w:tcPr>
          <w:p w14:paraId="4F6CAA52" w14:textId="77777777" w:rsidR="00202F65" w:rsidRPr="005C3374" w:rsidRDefault="00202F65" w:rsidP="00C031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33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-17A inhibitors</w:t>
            </w:r>
          </w:p>
        </w:tc>
      </w:tr>
      <w:tr w:rsidR="00202F65" w14:paraId="5DB86503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18E4D354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xekizuma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1D8C00F4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1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1F0D5667" w14:textId="77777777" w:rsidR="00202F65" w:rsidRPr="00C857C5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%)</w:t>
            </w:r>
          </w:p>
        </w:tc>
      </w:tr>
      <w:tr w:rsidR="00202F65" w14:paraId="4685D1F3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06081BC1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ukinuma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001D71AA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68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049E433B" w14:textId="77777777" w:rsidR="00202F65" w:rsidRPr="00C857C5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11%)</w:t>
            </w:r>
          </w:p>
        </w:tc>
      </w:tr>
      <w:tr w:rsidR="00202F65" w14:paraId="68243454" w14:textId="77777777" w:rsidTr="00C031D5">
        <w:tc>
          <w:tcPr>
            <w:tcW w:w="8522" w:type="dxa"/>
            <w:gridSpan w:val="3"/>
            <w:tcBorders>
              <w:left w:val="nil"/>
              <w:right w:val="nil"/>
            </w:tcBorders>
          </w:tcPr>
          <w:p w14:paraId="16D4433D" w14:textId="77777777" w:rsidR="00202F65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-17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C33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 inhibitors</w:t>
            </w:r>
          </w:p>
        </w:tc>
      </w:tr>
      <w:tr w:rsidR="00202F65" w14:paraId="1A41E6D1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4FF86B0F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daluma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082FF18C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32524C32" w14:textId="77777777" w:rsidR="00202F65" w:rsidRPr="00C857C5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&lt;1%)</w:t>
            </w:r>
          </w:p>
        </w:tc>
      </w:tr>
      <w:tr w:rsidR="00202F65" w14:paraId="661811E6" w14:textId="77777777" w:rsidTr="00C031D5">
        <w:tc>
          <w:tcPr>
            <w:tcW w:w="8522" w:type="dxa"/>
            <w:gridSpan w:val="3"/>
            <w:tcBorders>
              <w:left w:val="nil"/>
              <w:right w:val="nil"/>
            </w:tcBorders>
          </w:tcPr>
          <w:p w14:paraId="6D40B2CB" w14:textId="77777777" w:rsidR="00202F65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-stimulation inhibitor</w:t>
            </w:r>
          </w:p>
        </w:tc>
      </w:tr>
      <w:tr w:rsidR="00202F65" w14:paraId="4811E15D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4473A402" w14:textId="77777777" w:rsidR="00202F65" w:rsidRPr="005C3374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atacept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2367B972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5D420049" w14:textId="77777777" w:rsidR="00202F65" w:rsidRPr="00C857C5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&lt;1%)</w:t>
            </w:r>
          </w:p>
        </w:tc>
      </w:tr>
      <w:tr w:rsidR="00202F65" w14:paraId="1347578B" w14:textId="77777777" w:rsidTr="00C031D5">
        <w:tc>
          <w:tcPr>
            <w:tcW w:w="8522" w:type="dxa"/>
            <w:gridSpan w:val="3"/>
            <w:tcBorders>
              <w:left w:val="nil"/>
              <w:right w:val="nil"/>
            </w:tcBorders>
          </w:tcPr>
          <w:p w14:paraId="70FF7563" w14:textId="77777777" w:rsidR="00202F65" w:rsidRPr="001855A3" w:rsidRDefault="00202F65" w:rsidP="00C031D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 inhibitors</w:t>
            </w:r>
          </w:p>
        </w:tc>
      </w:tr>
      <w:tr w:rsidR="00202F65" w14:paraId="35A8FAA6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32F63DA6" w14:textId="77777777" w:rsidR="00202F65" w:rsidRPr="001855A3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facitini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2BA7CE17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4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5F9A1874" w14:textId="77777777" w:rsidR="00202F65" w:rsidRPr="0084694C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%)</w:t>
            </w:r>
          </w:p>
        </w:tc>
      </w:tr>
      <w:tr w:rsidR="00202F65" w14:paraId="3C385B88" w14:textId="77777777" w:rsidTr="00C031D5">
        <w:tc>
          <w:tcPr>
            <w:tcW w:w="2840" w:type="dxa"/>
            <w:tcBorders>
              <w:left w:val="nil"/>
              <w:right w:val="nil"/>
            </w:tcBorders>
          </w:tcPr>
          <w:p w14:paraId="2EA48A59" w14:textId="77777777" w:rsidR="00202F65" w:rsidRPr="001855A3" w:rsidRDefault="00202F65" w:rsidP="00C031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icitinib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795C3C37" w14:textId="77777777" w:rsidR="00202F65" w:rsidRPr="00FD521D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627EF98C" w14:textId="77777777" w:rsidR="00202F65" w:rsidRPr="0084694C" w:rsidRDefault="00202F65" w:rsidP="00C031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</w:tbl>
    <w:p w14:paraId="591C4AEB" w14:textId="77777777" w:rsidR="00202F65" w:rsidRDefault="00202F65" w:rsidP="00202F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730365" w14:textId="77777777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2F6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-1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rgeted synthetic and biologic DMARDs ever received in D2T and non-D2T PsA individuals</w:t>
      </w:r>
    </w:p>
    <w:p w14:paraId="4D53D774" w14:textId="5AA52118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E5FEC">
        <w:rPr>
          <w:rFonts w:ascii="Times New Roman" w:hAnsi="Times New Roman" w:cs="Times New Roman"/>
          <w:sz w:val="20"/>
          <w:szCs w:val="20"/>
          <w:lang w:val="en-US"/>
        </w:rPr>
        <w:t xml:space="preserve">D2T (Difficult-to-treat)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NF (Tumor necrosis factor), IL (Interleukin), JAK (Janus Kinase), </w:t>
      </w:r>
      <w:r w:rsidRPr="00EE5FEC">
        <w:rPr>
          <w:rFonts w:ascii="Times New Roman" w:hAnsi="Times New Roman" w:cs="Times New Roman"/>
          <w:sz w:val="20"/>
          <w:szCs w:val="20"/>
          <w:lang w:val="en-US"/>
        </w:rPr>
        <w:t>DMARDs (Disease</w:t>
      </w:r>
    </w:p>
    <w:p w14:paraId="3056145B" w14:textId="0BF378B4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E5FEC">
        <w:rPr>
          <w:rFonts w:ascii="Times New Roman" w:hAnsi="Times New Roman" w:cs="Times New Roman"/>
          <w:sz w:val="20"/>
          <w:szCs w:val="20"/>
          <w:lang w:val="en-US"/>
        </w:rPr>
        <w:t>modifying antirheumatic drugs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sA (Psoriatic arthritis)</w:t>
      </w:r>
    </w:p>
    <w:p w14:paraId="166A42D9" w14:textId="05932DD1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515A21" w14:textId="1DFB8E77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95230D" w14:textId="326E8FED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9447A5" w14:textId="118D68E6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FDFEDE" w14:textId="43277725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12A0E1" w14:textId="51B2BACB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0B4DC88" w14:textId="457D1EA1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C0CDC6E" w14:textId="44714EEA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ED30A9" w14:textId="2B70B271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D7A53DF" w14:textId="78F05C0A" w:rsidR="00202F65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07D728" w14:textId="77777777" w:rsidR="00202F65" w:rsidRPr="001855A3" w:rsidRDefault="00202F65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1695CCA" w14:textId="77777777" w:rsidR="00202F65" w:rsidRPr="00586BDB" w:rsidRDefault="00202F65" w:rsidP="007F784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a3"/>
        <w:tblW w:w="10774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3"/>
        <w:gridCol w:w="3610"/>
        <w:gridCol w:w="2410"/>
        <w:gridCol w:w="1701"/>
      </w:tblGrid>
      <w:tr w:rsidR="007F784C" w:rsidRPr="006C6753" w14:paraId="6E4A564D" w14:textId="77777777" w:rsidTr="008E1863">
        <w:tc>
          <w:tcPr>
            <w:tcW w:w="3053" w:type="dxa"/>
          </w:tcPr>
          <w:p w14:paraId="27A54F94" w14:textId="77777777" w:rsidR="007F784C" w:rsidRPr="006C6753" w:rsidRDefault="007F784C" w:rsidP="008E1863">
            <w:pPr>
              <w:spacing w:line="480" w:lineRule="auto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lastRenderedPageBreak/>
              <w:t>Features</w:t>
            </w:r>
          </w:p>
        </w:tc>
        <w:tc>
          <w:tcPr>
            <w:tcW w:w="3610" w:type="dxa"/>
          </w:tcPr>
          <w:p w14:paraId="0BEAB5F6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46536600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55</w:t>
            </w: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14:paraId="087CDA5B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-</w:t>
            </w: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38D18C0F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673</w:t>
            </w: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9F6DB5D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values</w:t>
            </w:r>
          </w:p>
        </w:tc>
      </w:tr>
      <w:tr w:rsidR="007F784C" w:rsidRPr="006C6753" w14:paraId="367B6FF7" w14:textId="77777777" w:rsidTr="008E1863">
        <w:tc>
          <w:tcPr>
            <w:tcW w:w="10774" w:type="dxa"/>
            <w:gridSpan w:val="4"/>
          </w:tcPr>
          <w:p w14:paraId="34DDA7CF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6C6753">
              <w:rPr>
                <w:rFonts w:ascii="Times New Roman" w:eastAsia="Arial" w:hAnsi="Times New Roman" w:cs="Times New Roman"/>
                <w:b/>
                <w:bCs/>
                <w:color w:val="252525"/>
                <w:sz w:val="20"/>
                <w:szCs w:val="20"/>
                <w:lang w:val="en-GB"/>
              </w:rPr>
              <w:t>Demographics</w:t>
            </w:r>
          </w:p>
        </w:tc>
      </w:tr>
      <w:tr w:rsidR="007F784C" w:rsidRPr="006C6753" w14:paraId="78E324D1" w14:textId="77777777" w:rsidTr="008E1863">
        <w:tc>
          <w:tcPr>
            <w:tcW w:w="3053" w:type="dxa"/>
          </w:tcPr>
          <w:p w14:paraId="38832050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ge, years, mean (SD)</w:t>
            </w:r>
          </w:p>
        </w:tc>
        <w:tc>
          <w:tcPr>
            <w:tcW w:w="3610" w:type="dxa"/>
          </w:tcPr>
          <w:p w14:paraId="197B5EC7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4.35 (12.18)</w:t>
            </w:r>
          </w:p>
        </w:tc>
        <w:tc>
          <w:tcPr>
            <w:tcW w:w="2410" w:type="dxa"/>
          </w:tcPr>
          <w:p w14:paraId="2CEFB73C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6.63 (12.23)</w:t>
            </w:r>
          </w:p>
        </w:tc>
        <w:tc>
          <w:tcPr>
            <w:tcW w:w="1701" w:type="dxa"/>
          </w:tcPr>
          <w:p w14:paraId="03554275" w14:textId="77777777" w:rsidR="007F784C" w:rsidRPr="00F138E2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Cs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Cs/>
                <w:color w:val="252525"/>
                <w:sz w:val="20"/>
                <w:szCs w:val="20"/>
                <w:lang w:val="en-GB"/>
              </w:rPr>
              <w:t>0.211</w:t>
            </w:r>
          </w:p>
        </w:tc>
      </w:tr>
      <w:tr w:rsidR="007F784C" w:rsidRPr="006C6753" w14:paraId="3FFD970D" w14:textId="77777777" w:rsidTr="008E1863">
        <w:tc>
          <w:tcPr>
            <w:tcW w:w="3053" w:type="dxa"/>
          </w:tcPr>
          <w:p w14:paraId="3D086D79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emale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s</w:t>
            </w: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610" w:type="dxa"/>
          </w:tcPr>
          <w:p w14:paraId="075C9BFE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3 (78%)</w:t>
            </w:r>
          </w:p>
        </w:tc>
        <w:tc>
          <w:tcPr>
            <w:tcW w:w="2410" w:type="dxa"/>
          </w:tcPr>
          <w:p w14:paraId="06D91B5F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52 (52%)</w:t>
            </w:r>
          </w:p>
        </w:tc>
        <w:tc>
          <w:tcPr>
            <w:tcW w:w="1701" w:type="dxa"/>
          </w:tcPr>
          <w:p w14:paraId="51FBB28C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  <w:t>1</w:t>
            </w:r>
          </w:p>
        </w:tc>
      </w:tr>
      <w:tr w:rsidR="007F784C" w:rsidRPr="006C6753" w14:paraId="1B1F7919" w14:textId="77777777" w:rsidTr="008E1863">
        <w:tc>
          <w:tcPr>
            <w:tcW w:w="3053" w:type="dxa"/>
          </w:tcPr>
          <w:p w14:paraId="7E98A0AA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BMI</w:t>
            </w:r>
            <w:r w:rsidRPr="006C675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kg/m</w:t>
            </w:r>
            <w:r w:rsidRPr="00065D5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6C675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3610" w:type="dxa"/>
          </w:tcPr>
          <w:p w14:paraId="40589CE2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1.78 (7.58)</w:t>
            </w:r>
          </w:p>
        </w:tc>
        <w:tc>
          <w:tcPr>
            <w:tcW w:w="2410" w:type="dxa"/>
          </w:tcPr>
          <w:p w14:paraId="22875F26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8.76 (5.73)</w:t>
            </w:r>
          </w:p>
        </w:tc>
        <w:tc>
          <w:tcPr>
            <w:tcW w:w="1701" w:type="dxa"/>
          </w:tcPr>
          <w:p w14:paraId="3E59EE80" w14:textId="77777777" w:rsidR="007F784C" w:rsidRPr="00B064A1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0.004</w:t>
            </w:r>
          </w:p>
        </w:tc>
      </w:tr>
      <w:tr w:rsidR="007F784C" w:rsidRPr="006C6753" w14:paraId="44778419" w14:textId="77777777" w:rsidTr="008E1863">
        <w:tc>
          <w:tcPr>
            <w:tcW w:w="3053" w:type="dxa"/>
          </w:tcPr>
          <w:p w14:paraId="21756A55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Smoking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610" w:type="dxa"/>
          </w:tcPr>
          <w:p w14:paraId="307D05D6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6/53 (49%)</w:t>
            </w:r>
          </w:p>
        </w:tc>
        <w:tc>
          <w:tcPr>
            <w:tcW w:w="2410" w:type="dxa"/>
          </w:tcPr>
          <w:p w14:paraId="4755BD1B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73/639 (27%)</w:t>
            </w:r>
          </w:p>
        </w:tc>
        <w:tc>
          <w:tcPr>
            <w:tcW w:w="1701" w:type="dxa"/>
          </w:tcPr>
          <w:p w14:paraId="3F4490E5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0.001</w:t>
            </w:r>
          </w:p>
        </w:tc>
      </w:tr>
      <w:tr w:rsidR="007F784C" w:rsidRPr="00A90028" w14:paraId="5E185B17" w14:textId="77777777" w:rsidTr="008E1863">
        <w:tc>
          <w:tcPr>
            <w:tcW w:w="3053" w:type="dxa"/>
          </w:tcPr>
          <w:p w14:paraId="381383EE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Disease duration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 xml:space="preserve">, months, mean </w:t>
            </w: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(SD)</w:t>
            </w:r>
          </w:p>
        </w:tc>
        <w:tc>
          <w:tcPr>
            <w:tcW w:w="3610" w:type="dxa"/>
          </w:tcPr>
          <w:p w14:paraId="5FB91AEC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116.1 (91.78)</w:t>
            </w:r>
          </w:p>
        </w:tc>
        <w:tc>
          <w:tcPr>
            <w:tcW w:w="2410" w:type="dxa"/>
          </w:tcPr>
          <w:p w14:paraId="5B4ACB4A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124.2 (95.39)</w:t>
            </w:r>
          </w:p>
        </w:tc>
        <w:tc>
          <w:tcPr>
            <w:tcW w:w="1701" w:type="dxa"/>
          </w:tcPr>
          <w:p w14:paraId="5F65C3E0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550</w:t>
            </w:r>
          </w:p>
        </w:tc>
      </w:tr>
      <w:tr w:rsidR="007F784C" w:rsidRPr="006C6753" w14:paraId="27726ADD" w14:textId="77777777" w:rsidTr="008E1863">
        <w:tc>
          <w:tcPr>
            <w:tcW w:w="3053" w:type="dxa"/>
          </w:tcPr>
          <w:p w14:paraId="676B5EB7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amily history of axSp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610" w:type="dxa"/>
          </w:tcPr>
          <w:p w14:paraId="1D1D78C3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2410" w:type="dxa"/>
          </w:tcPr>
          <w:p w14:paraId="0EAE81FF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7 (3%)</w:t>
            </w:r>
          </w:p>
        </w:tc>
        <w:tc>
          <w:tcPr>
            <w:tcW w:w="1701" w:type="dxa"/>
          </w:tcPr>
          <w:p w14:paraId="57BDCD1B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648</w:t>
            </w:r>
          </w:p>
        </w:tc>
      </w:tr>
      <w:tr w:rsidR="007F784C" w:rsidRPr="006C6753" w14:paraId="73B0166E" w14:textId="77777777" w:rsidTr="008E1863">
        <w:tc>
          <w:tcPr>
            <w:tcW w:w="3053" w:type="dxa"/>
          </w:tcPr>
          <w:p w14:paraId="6B7A62E5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amily history of Ps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610" w:type="dxa"/>
          </w:tcPr>
          <w:p w14:paraId="5130D763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 (5%)</w:t>
            </w:r>
          </w:p>
        </w:tc>
        <w:tc>
          <w:tcPr>
            <w:tcW w:w="2410" w:type="dxa"/>
          </w:tcPr>
          <w:p w14:paraId="59C3D5E4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0 (6%)</w:t>
            </w:r>
          </w:p>
        </w:tc>
        <w:tc>
          <w:tcPr>
            <w:tcW w:w="1701" w:type="dxa"/>
          </w:tcPr>
          <w:p w14:paraId="48F17F5E" w14:textId="77777777" w:rsidR="007F784C" w:rsidRPr="00385581" w:rsidRDefault="007F784C" w:rsidP="008E1863">
            <w:pPr>
              <w:tabs>
                <w:tab w:val="left" w:pos="636"/>
                <w:tab w:val="center" w:pos="898"/>
              </w:tabs>
              <w:spacing w:line="480" w:lineRule="auto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385581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ab/>
            </w:r>
            <w:r w:rsidRPr="00385581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ab/>
              <w:t>1.000</w:t>
            </w:r>
          </w:p>
        </w:tc>
      </w:tr>
      <w:tr w:rsidR="007F784C" w:rsidRPr="006C6753" w14:paraId="6CA55AEC" w14:textId="77777777" w:rsidTr="008E1863">
        <w:tc>
          <w:tcPr>
            <w:tcW w:w="3053" w:type="dxa"/>
          </w:tcPr>
          <w:p w14:paraId="45597FA2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amily history of psorias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610" w:type="dxa"/>
          </w:tcPr>
          <w:p w14:paraId="1582457E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5 (27%)</w:t>
            </w:r>
          </w:p>
        </w:tc>
        <w:tc>
          <w:tcPr>
            <w:tcW w:w="2410" w:type="dxa"/>
          </w:tcPr>
          <w:p w14:paraId="41B0ABDE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99 (30%)</w:t>
            </w:r>
          </w:p>
        </w:tc>
        <w:tc>
          <w:tcPr>
            <w:tcW w:w="1701" w:type="dxa"/>
          </w:tcPr>
          <w:p w14:paraId="31BE4D39" w14:textId="77777777" w:rsidR="007F784C" w:rsidRPr="00586BD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877</w:t>
            </w:r>
          </w:p>
        </w:tc>
      </w:tr>
      <w:tr w:rsidR="007F784C" w:rsidRPr="006C6753" w14:paraId="219F8A18" w14:textId="77777777" w:rsidTr="008E1863">
        <w:tc>
          <w:tcPr>
            <w:tcW w:w="3053" w:type="dxa"/>
          </w:tcPr>
          <w:p w14:paraId="1E9DFA0F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amily history of IBD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610" w:type="dxa"/>
          </w:tcPr>
          <w:p w14:paraId="2D8EE1B3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410" w:type="dxa"/>
          </w:tcPr>
          <w:p w14:paraId="5D75581B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8 (1%)</w:t>
            </w:r>
          </w:p>
        </w:tc>
        <w:tc>
          <w:tcPr>
            <w:tcW w:w="1701" w:type="dxa"/>
          </w:tcPr>
          <w:p w14:paraId="79C1F9F8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.000</w:t>
            </w:r>
          </w:p>
        </w:tc>
      </w:tr>
      <w:tr w:rsidR="007F784C" w:rsidRPr="006C6753" w14:paraId="01E138FB" w14:textId="77777777" w:rsidTr="008E1863">
        <w:tc>
          <w:tcPr>
            <w:tcW w:w="3053" w:type="dxa"/>
          </w:tcPr>
          <w:p w14:paraId="00817CE2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Employment statu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610" w:type="dxa"/>
          </w:tcPr>
          <w:p w14:paraId="02A0AC7E" w14:textId="77777777" w:rsidR="007F784C" w:rsidRPr="00074206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Unemployed: 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2/50 (24%)</w:t>
            </w:r>
          </w:p>
          <w:p w14:paraId="69060EB3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Employ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21/50 (42%)</w:t>
            </w:r>
          </w:p>
          <w:p w14:paraId="286EE5D2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Retir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17/50 (34%)</w:t>
            </w:r>
          </w:p>
        </w:tc>
        <w:tc>
          <w:tcPr>
            <w:tcW w:w="2410" w:type="dxa"/>
          </w:tcPr>
          <w:p w14:paraId="41736D06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Unemploy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48/655 (7%)</w:t>
            </w:r>
          </w:p>
          <w:p w14:paraId="042A60D1" w14:textId="77777777" w:rsidR="007F784C" w:rsidRPr="00074206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Employ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417/655 (64%)</w:t>
            </w:r>
          </w:p>
          <w:p w14:paraId="68D0D909" w14:textId="77777777" w:rsidR="007F784C" w:rsidRPr="00074206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Retir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190/655 (29%)</w:t>
            </w:r>
          </w:p>
        </w:tc>
        <w:tc>
          <w:tcPr>
            <w:tcW w:w="1701" w:type="dxa"/>
          </w:tcPr>
          <w:p w14:paraId="2F23276E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  <w:t>1</w:t>
            </w:r>
          </w:p>
          <w:p w14:paraId="72AC75C8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0.004</w:t>
            </w:r>
          </w:p>
          <w:p w14:paraId="5D2F7D27" w14:textId="77777777" w:rsidR="007F784C" w:rsidRPr="00385581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385581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519</w:t>
            </w:r>
          </w:p>
        </w:tc>
      </w:tr>
      <w:tr w:rsidR="007F784C" w:rsidRPr="006C6753" w14:paraId="18631068" w14:textId="77777777" w:rsidTr="008E1863">
        <w:tc>
          <w:tcPr>
            <w:tcW w:w="3053" w:type="dxa"/>
          </w:tcPr>
          <w:p w14:paraId="3853B9AB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Educational statu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610" w:type="dxa"/>
          </w:tcPr>
          <w:p w14:paraId="7F06AFB5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Primary: 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7/43 (16%)</w:t>
            </w:r>
          </w:p>
          <w:p w14:paraId="3E8FBAC0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Second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24/43 (56%)</w:t>
            </w:r>
          </w:p>
          <w:p w14:paraId="2AFC254D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Terti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12/43 (28%)</w:t>
            </w:r>
          </w:p>
        </w:tc>
        <w:tc>
          <w:tcPr>
            <w:tcW w:w="2410" w:type="dxa"/>
          </w:tcPr>
          <w:p w14:paraId="262FD4BD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Prim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80/642 (12%)</w:t>
            </w:r>
          </w:p>
          <w:p w14:paraId="1401215E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Second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368/642 (57%)</w:t>
            </w:r>
          </w:p>
          <w:p w14:paraId="0A69CA4D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Terti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194/642 (30%)</w:t>
            </w:r>
          </w:p>
        </w:tc>
        <w:tc>
          <w:tcPr>
            <w:tcW w:w="1701" w:type="dxa"/>
          </w:tcPr>
          <w:p w14:paraId="17829376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476</w:t>
            </w:r>
          </w:p>
          <w:p w14:paraId="075FE525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874</w:t>
            </w:r>
          </w:p>
          <w:p w14:paraId="04E676AA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864</w:t>
            </w:r>
          </w:p>
        </w:tc>
      </w:tr>
    </w:tbl>
    <w:p w14:paraId="2B79258C" w14:textId="77777777" w:rsidR="007F784C" w:rsidRDefault="007F784C" w:rsidP="007F784C">
      <w:pPr>
        <w:rPr>
          <w:lang w:val="en-US"/>
        </w:rPr>
      </w:pPr>
    </w:p>
    <w:p w14:paraId="61A23570" w14:textId="625310D8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A71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ble-</w:t>
      </w:r>
      <w:r w:rsidR="00202F65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mographics of D2T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on-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2T PsA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ccording to the M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>ODA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nition</w:t>
      </w:r>
    </w:p>
    <w:p w14:paraId="26E8F1C4" w14:textId="77777777" w:rsidR="007F784C" w:rsidRPr="008D7DD4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D2T</w:t>
      </w:r>
      <w:r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 xml:space="preserve"> </w:t>
      </w:r>
      <w:r w:rsidRPr="006C6753">
        <w:rPr>
          <w:rFonts w:ascii="Times New Roman" w:hAnsi="Times New Roman" w:cs="Times New Roman"/>
          <w:sz w:val="20"/>
          <w:szCs w:val="20"/>
          <w:lang w:val="en-US"/>
        </w:rPr>
        <w:t>(Difficult-to-treat), SD (Standard Deviation), BMI (</w:t>
      </w:r>
      <w:r w:rsidRPr="006C6753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Body mass index)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, 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 xml:space="preserve">axSpA (axial spondyloarthritis), </w:t>
      </w:r>
      <w:r w:rsidRPr="006C6753">
        <w:rPr>
          <w:rFonts w:ascii="Times New Roman" w:hAnsi="Times New Roman" w:cs="Times New Roman"/>
          <w:sz w:val="20"/>
          <w:szCs w:val="20"/>
          <w:lang w:val="en-US"/>
        </w:rPr>
        <w:t>PsA (psoriatic arthritis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IBD (inflammatory bowel disease)</w:t>
      </w:r>
      <w:r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, MODA moderate disease activity</w:t>
      </w:r>
    </w:p>
    <w:p w14:paraId="518FAB24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FA57419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963ABC3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FC13905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2B56536" w14:textId="27BA0730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6B27250" w14:textId="77777777" w:rsidR="00202F65" w:rsidRDefault="00202F65" w:rsidP="007F784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3F88DC6" w14:textId="77777777" w:rsidR="007F784C" w:rsidRPr="00327B38" w:rsidRDefault="007F784C" w:rsidP="007F784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391"/>
        <w:gridCol w:w="1859"/>
        <w:gridCol w:w="305"/>
        <w:gridCol w:w="1954"/>
        <w:gridCol w:w="214"/>
        <w:gridCol w:w="2035"/>
      </w:tblGrid>
      <w:tr w:rsidR="007F784C" w:rsidRPr="006C6753" w14:paraId="7DF96C73" w14:textId="77777777" w:rsidTr="008E1863">
        <w:tc>
          <w:tcPr>
            <w:tcW w:w="2262" w:type="dxa"/>
          </w:tcPr>
          <w:p w14:paraId="0163D7E0" w14:textId="77777777" w:rsidR="007F784C" w:rsidRPr="006C6753" w:rsidRDefault="007F784C" w:rsidP="008E1863">
            <w:pPr>
              <w:spacing w:line="480" w:lineRule="auto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lastRenderedPageBreak/>
              <w:t>Features</w:t>
            </w:r>
          </w:p>
        </w:tc>
        <w:tc>
          <w:tcPr>
            <w:tcW w:w="2250" w:type="dxa"/>
            <w:gridSpan w:val="2"/>
          </w:tcPr>
          <w:p w14:paraId="6E5D51E9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0D1C57ED" w14:textId="77777777" w:rsidR="007F784C" w:rsidRPr="00074206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(n=</w:t>
            </w:r>
            <w:proofErr w:type="gramStart"/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55 )</w:t>
            </w:r>
            <w:proofErr w:type="gramEnd"/>
          </w:p>
        </w:tc>
        <w:tc>
          <w:tcPr>
            <w:tcW w:w="2259" w:type="dxa"/>
            <w:gridSpan w:val="2"/>
          </w:tcPr>
          <w:p w14:paraId="1365DCEB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-</w:t>
            </w: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45D8D13A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673</w:t>
            </w: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2249" w:type="dxa"/>
            <w:gridSpan w:val="2"/>
          </w:tcPr>
          <w:p w14:paraId="29DF7E34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values</w:t>
            </w:r>
          </w:p>
        </w:tc>
      </w:tr>
      <w:tr w:rsidR="007F784C" w:rsidRPr="006C6753" w14:paraId="134DEC43" w14:textId="77777777" w:rsidTr="008E1863">
        <w:tc>
          <w:tcPr>
            <w:tcW w:w="9020" w:type="dxa"/>
            <w:gridSpan w:val="7"/>
          </w:tcPr>
          <w:p w14:paraId="64C276A1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6C6753">
              <w:rPr>
                <w:rFonts w:ascii="Times New Roman" w:eastAsia="Arial" w:hAnsi="Times New Roman" w:cs="Times New Roman"/>
                <w:b/>
                <w:bCs/>
                <w:color w:val="252525"/>
                <w:sz w:val="20"/>
                <w:szCs w:val="20"/>
                <w:lang w:val="en-GB"/>
              </w:rPr>
              <w:t>Characteristics at diagnosis</w:t>
            </w:r>
          </w:p>
        </w:tc>
      </w:tr>
      <w:tr w:rsidR="007F784C" w:rsidRPr="006C6753" w14:paraId="7EA46FE1" w14:textId="77777777" w:rsidTr="008E1863">
        <w:tc>
          <w:tcPr>
            <w:tcW w:w="2653" w:type="dxa"/>
            <w:gridSpan w:val="2"/>
          </w:tcPr>
          <w:p w14:paraId="2F6D7DCA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Peripheral arthr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167F71BF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4 (80%)</w:t>
            </w:r>
          </w:p>
        </w:tc>
        <w:tc>
          <w:tcPr>
            <w:tcW w:w="2168" w:type="dxa"/>
            <w:gridSpan w:val="2"/>
          </w:tcPr>
          <w:p w14:paraId="323B6B2E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45 (81%)</w:t>
            </w:r>
          </w:p>
        </w:tc>
        <w:tc>
          <w:tcPr>
            <w:tcW w:w="2035" w:type="dxa"/>
          </w:tcPr>
          <w:p w14:paraId="2C8B7F6E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859</w:t>
            </w:r>
          </w:p>
        </w:tc>
      </w:tr>
      <w:tr w:rsidR="007F784C" w:rsidRPr="006C6753" w14:paraId="686F8D33" w14:textId="77777777" w:rsidTr="008E1863">
        <w:tc>
          <w:tcPr>
            <w:tcW w:w="2653" w:type="dxa"/>
            <w:gridSpan w:val="2"/>
          </w:tcPr>
          <w:p w14:paraId="0565118A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Axial disease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115E85EC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4 (25%)</w:t>
            </w:r>
          </w:p>
        </w:tc>
        <w:tc>
          <w:tcPr>
            <w:tcW w:w="2168" w:type="dxa"/>
            <w:gridSpan w:val="2"/>
          </w:tcPr>
          <w:p w14:paraId="72445758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79 (12%)</w:t>
            </w:r>
          </w:p>
        </w:tc>
        <w:tc>
          <w:tcPr>
            <w:tcW w:w="2035" w:type="dxa"/>
          </w:tcPr>
          <w:p w14:paraId="42D7B60B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  <w:t>0.009</w:t>
            </w:r>
          </w:p>
        </w:tc>
      </w:tr>
      <w:tr w:rsidR="007F784C" w:rsidRPr="006C6753" w14:paraId="596036E4" w14:textId="77777777" w:rsidTr="008E1863">
        <w:tc>
          <w:tcPr>
            <w:tcW w:w="2653" w:type="dxa"/>
            <w:gridSpan w:val="2"/>
          </w:tcPr>
          <w:p w14:paraId="1A88C921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Enthes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0C98A42C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2 (22%)</w:t>
            </w:r>
          </w:p>
        </w:tc>
        <w:tc>
          <w:tcPr>
            <w:tcW w:w="2168" w:type="dxa"/>
            <w:gridSpan w:val="2"/>
          </w:tcPr>
          <w:p w14:paraId="56DEF3C4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79 (27%)</w:t>
            </w:r>
          </w:p>
        </w:tc>
        <w:tc>
          <w:tcPr>
            <w:tcW w:w="2035" w:type="dxa"/>
          </w:tcPr>
          <w:p w14:paraId="423A807E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535</w:t>
            </w:r>
          </w:p>
        </w:tc>
      </w:tr>
      <w:tr w:rsidR="007F784C" w:rsidRPr="006C6753" w14:paraId="57C8DA31" w14:textId="77777777" w:rsidTr="008E1863">
        <w:tc>
          <w:tcPr>
            <w:tcW w:w="2653" w:type="dxa"/>
            <w:gridSpan w:val="2"/>
          </w:tcPr>
          <w:p w14:paraId="5B26AFDA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Dactyl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76353507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8 (15%)</w:t>
            </w:r>
          </w:p>
        </w:tc>
        <w:tc>
          <w:tcPr>
            <w:tcW w:w="2168" w:type="dxa"/>
            <w:gridSpan w:val="2"/>
          </w:tcPr>
          <w:p w14:paraId="724050E4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29 (19%)</w:t>
            </w:r>
          </w:p>
        </w:tc>
        <w:tc>
          <w:tcPr>
            <w:tcW w:w="2035" w:type="dxa"/>
          </w:tcPr>
          <w:p w14:paraId="286C24B4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476</w:t>
            </w:r>
          </w:p>
        </w:tc>
      </w:tr>
      <w:tr w:rsidR="007F784C" w:rsidRPr="006C6753" w14:paraId="1BC1E0E8" w14:textId="77777777" w:rsidTr="008E1863">
        <w:tc>
          <w:tcPr>
            <w:tcW w:w="2653" w:type="dxa"/>
            <w:gridSpan w:val="2"/>
          </w:tcPr>
          <w:p w14:paraId="4F676A9C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Nail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4D71B039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3 (42%)</w:t>
            </w:r>
          </w:p>
        </w:tc>
        <w:tc>
          <w:tcPr>
            <w:tcW w:w="2168" w:type="dxa"/>
            <w:gridSpan w:val="2"/>
          </w:tcPr>
          <w:p w14:paraId="1D825479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11 (31%)</w:t>
            </w:r>
          </w:p>
        </w:tc>
        <w:tc>
          <w:tcPr>
            <w:tcW w:w="2035" w:type="dxa"/>
          </w:tcPr>
          <w:p w14:paraId="2BEF70A9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132</w:t>
            </w:r>
          </w:p>
        </w:tc>
      </w:tr>
      <w:tr w:rsidR="007F784C" w:rsidRPr="006C6753" w14:paraId="413577C0" w14:textId="77777777" w:rsidTr="008E1863">
        <w:tc>
          <w:tcPr>
            <w:tcW w:w="2653" w:type="dxa"/>
            <w:gridSpan w:val="2"/>
          </w:tcPr>
          <w:p w14:paraId="77DDF221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Uve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189ED1A1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68" w:type="dxa"/>
            <w:gridSpan w:val="2"/>
          </w:tcPr>
          <w:p w14:paraId="1FDCC7DC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1 (2%)</w:t>
            </w:r>
          </w:p>
        </w:tc>
        <w:tc>
          <w:tcPr>
            <w:tcW w:w="2035" w:type="dxa"/>
          </w:tcPr>
          <w:p w14:paraId="73EC0980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1.000</w:t>
            </w:r>
          </w:p>
        </w:tc>
      </w:tr>
      <w:tr w:rsidR="007F784C" w:rsidRPr="006C6753" w14:paraId="215B36F7" w14:textId="77777777" w:rsidTr="008E1863">
        <w:tc>
          <w:tcPr>
            <w:tcW w:w="2653" w:type="dxa"/>
            <w:gridSpan w:val="2"/>
          </w:tcPr>
          <w:p w14:paraId="3B3FCB28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BSA &lt;3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19617F2C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9/31 (61%)</w:t>
            </w:r>
          </w:p>
        </w:tc>
        <w:tc>
          <w:tcPr>
            <w:tcW w:w="2168" w:type="dxa"/>
            <w:gridSpan w:val="2"/>
          </w:tcPr>
          <w:p w14:paraId="4C5872F5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38/386 (86%)</w:t>
            </w:r>
          </w:p>
        </w:tc>
        <w:tc>
          <w:tcPr>
            <w:tcW w:w="2035" w:type="dxa"/>
          </w:tcPr>
          <w:p w14:paraId="783EEEC7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  <w:t>0.001</w:t>
            </w:r>
          </w:p>
        </w:tc>
      </w:tr>
      <w:tr w:rsidR="007F784C" w:rsidRPr="006C6753" w14:paraId="269505FE" w14:textId="77777777" w:rsidTr="008E1863">
        <w:tc>
          <w:tcPr>
            <w:tcW w:w="2653" w:type="dxa"/>
            <w:gridSpan w:val="2"/>
          </w:tcPr>
          <w:p w14:paraId="43586025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BSA 3-10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306D510C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9/31 (29%)</w:t>
            </w:r>
          </w:p>
        </w:tc>
        <w:tc>
          <w:tcPr>
            <w:tcW w:w="2168" w:type="dxa"/>
            <w:gridSpan w:val="2"/>
          </w:tcPr>
          <w:p w14:paraId="6CCAF886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3/386 (11%)</w:t>
            </w:r>
          </w:p>
        </w:tc>
        <w:tc>
          <w:tcPr>
            <w:tcW w:w="2035" w:type="dxa"/>
          </w:tcPr>
          <w:p w14:paraId="41AD0B3D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  <w:t>0.008</w:t>
            </w:r>
          </w:p>
        </w:tc>
      </w:tr>
      <w:tr w:rsidR="007F784C" w:rsidRPr="006C6753" w14:paraId="65058AC7" w14:textId="77777777" w:rsidTr="008E1863">
        <w:tc>
          <w:tcPr>
            <w:tcW w:w="2653" w:type="dxa"/>
            <w:gridSpan w:val="2"/>
          </w:tcPr>
          <w:p w14:paraId="3E13AB27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BSA &gt;10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1399D4C2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/31 (10%)</w:t>
            </w:r>
          </w:p>
        </w:tc>
        <w:tc>
          <w:tcPr>
            <w:tcW w:w="2168" w:type="dxa"/>
            <w:gridSpan w:val="2"/>
          </w:tcPr>
          <w:p w14:paraId="0F83C4EF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/386 (1%)</w:t>
            </w:r>
          </w:p>
        </w:tc>
        <w:tc>
          <w:tcPr>
            <w:tcW w:w="2035" w:type="dxa"/>
          </w:tcPr>
          <w:p w14:paraId="4D26CFFA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  <w:t>0.016</w:t>
            </w:r>
          </w:p>
        </w:tc>
      </w:tr>
      <w:tr w:rsidR="007F784C" w:rsidRPr="006C6753" w14:paraId="2D94FD2E" w14:textId="77777777" w:rsidTr="008E1863">
        <w:tc>
          <w:tcPr>
            <w:tcW w:w="9020" w:type="dxa"/>
            <w:gridSpan w:val="7"/>
          </w:tcPr>
          <w:p w14:paraId="20A9CFC8" w14:textId="77777777" w:rsidR="007F784C" w:rsidRPr="006C6753" w:rsidRDefault="007F784C" w:rsidP="008E1863">
            <w:pPr>
              <w:spacing w:line="480" w:lineRule="auto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6C6753">
              <w:rPr>
                <w:rFonts w:ascii="Times New Roman" w:eastAsia="Arial" w:hAnsi="Times New Roman" w:cs="Times New Roman"/>
                <w:b/>
                <w:bCs/>
                <w:color w:val="252525"/>
                <w:sz w:val="20"/>
                <w:szCs w:val="20"/>
                <w:lang w:val="en-GB"/>
              </w:rPr>
              <w:t>Characteristic</w:t>
            </w:r>
            <w:r>
              <w:rPr>
                <w:rFonts w:ascii="Times New Roman" w:eastAsia="Arial" w:hAnsi="Times New Roman" w:cs="Times New Roman"/>
                <w:b/>
                <w:bCs/>
                <w:color w:val="252525"/>
                <w:sz w:val="20"/>
                <w:szCs w:val="20"/>
                <w:lang w:val="en-GB"/>
              </w:rPr>
              <w:t>s</w:t>
            </w:r>
            <w:r w:rsidRPr="006C6753">
              <w:rPr>
                <w:rFonts w:ascii="Times New Roman" w:eastAsia="Arial" w:hAnsi="Times New Roman" w:cs="Times New Roman"/>
                <w:b/>
                <w:bCs/>
                <w:color w:val="252525"/>
                <w:sz w:val="20"/>
                <w:szCs w:val="20"/>
                <w:lang w:val="en-GB"/>
              </w:rPr>
              <w:t xml:space="preserve"> ever</w:t>
            </w:r>
          </w:p>
        </w:tc>
      </w:tr>
      <w:tr w:rsidR="007F784C" w:rsidRPr="006C6753" w14:paraId="17564CF7" w14:textId="77777777" w:rsidTr="008E1863">
        <w:tc>
          <w:tcPr>
            <w:tcW w:w="2653" w:type="dxa"/>
            <w:gridSpan w:val="2"/>
          </w:tcPr>
          <w:p w14:paraId="47C1992A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Axial disease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691DB6B9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2 (40%)</w:t>
            </w:r>
          </w:p>
        </w:tc>
        <w:tc>
          <w:tcPr>
            <w:tcW w:w="2168" w:type="dxa"/>
            <w:gridSpan w:val="2"/>
          </w:tcPr>
          <w:p w14:paraId="33F7C893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31 (19%)</w:t>
            </w:r>
          </w:p>
        </w:tc>
        <w:tc>
          <w:tcPr>
            <w:tcW w:w="2035" w:type="dxa"/>
          </w:tcPr>
          <w:p w14:paraId="43D6826C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  <w:t>0.001</w:t>
            </w:r>
          </w:p>
        </w:tc>
      </w:tr>
      <w:tr w:rsidR="007F784C" w:rsidRPr="006C6753" w14:paraId="101E813F" w14:textId="77777777" w:rsidTr="008E1863">
        <w:tc>
          <w:tcPr>
            <w:tcW w:w="2653" w:type="dxa"/>
            <w:gridSpan w:val="2"/>
          </w:tcPr>
          <w:p w14:paraId="64D37080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Enthes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1E8FD75D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5 (64%)</w:t>
            </w:r>
          </w:p>
        </w:tc>
        <w:tc>
          <w:tcPr>
            <w:tcW w:w="2168" w:type="dxa"/>
            <w:gridSpan w:val="2"/>
          </w:tcPr>
          <w:p w14:paraId="0F45BDBD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47 (52%)</w:t>
            </w:r>
          </w:p>
        </w:tc>
        <w:tc>
          <w:tcPr>
            <w:tcW w:w="2035" w:type="dxa"/>
          </w:tcPr>
          <w:p w14:paraId="018CC2EC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093</w:t>
            </w:r>
          </w:p>
        </w:tc>
      </w:tr>
      <w:tr w:rsidR="007F784C" w:rsidRPr="006C6753" w14:paraId="60D70782" w14:textId="77777777" w:rsidTr="008E1863">
        <w:tc>
          <w:tcPr>
            <w:tcW w:w="2653" w:type="dxa"/>
            <w:gridSpan w:val="2"/>
          </w:tcPr>
          <w:p w14:paraId="7D51197D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Dactyl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2B4BC051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2 (40%)</w:t>
            </w:r>
          </w:p>
        </w:tc>
        <w:tc>
          <w:tcPr>
            <w:tcW w:w="2168" w:type="dxa"/>
            <w:gridSpan w:val="2"/>
          </w:tcPr>
          <w:p w14:paraId="141DB4E0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30 (34%)</w:t>
            </w:r>
          </w:p>
        </w:tc>
        <w:tc>
          <w:tcPr>
            <w:tcW w:w="2035" w:type="dxa"/>
          </w:tcPr>
          <w:p w14:paraId="52B0B9DC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380</w:t>
            </w:r>
          </w:p>
        </w:tc>
      </w:tr>
      <w:tr w:rsidR="007F784C" w:rsidRPr="006C6753" w14:paraId="5CED0898" w14:textId="77777777" w:rsidTr="008E1863">
        <w:tc>
          <w:tcPr>
            <w:tcW w:w="2653" w:type="dxa"/>
            <w:gridSpan w:val="2"/>
          </w:tcPr>
          <w:p w14:paraId="3447F738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Nail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47E3F5E3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4 (62%)</w:t>
            </w:r>
          </w:p>
        </w:tc>
        <w:tc>
          <w:tcPr>
            <w:tcW w:w="2168" w:type="dxa"/>
            <w:gridSpan w:val="2"/>
          </w:tcPr>
          <w:p w14:paraId="0F5CD771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05 (45%)</w:t>
            </w:r>
          </w:p>
        </w:tc>
        <w:tc>
          <w:tcPr>
            <w:tcW w:w="2035" w:type="dxa"/>
          </w:tcPr>
          <w:p w14:paraId="77C1B295" w14:textId="77777777" w:rsidR="007F784C" w:rsidRPr="009766A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  <w:t>0.024</w:t>
            </w:r>
          </w:p>
        </w:tc>
      </w:tr>
      <w:tr w:rsidR="007F784C" w:rsidRPr="006C6753" w14:paraId="2109A3E1" w14:textId="77777777" w:rsidTr="008E1863">
        <w:tc>
          <w:tcPr>
            <w:tcW w:w="2653" w:type="dxa"/>
            <w:gridSpan w:val="2"/>
          </w:tcPr>
          <w:p w14:paraId="0C6FA2D6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Uve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31C6A9A2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 (9%)</w:t>
            </w:r>
          </w:p>
        </w:tc>
        <w:tc>
          <w:tcPr>
            <w:tcW w:w="2168" w:type="dxa"/>
            <w:gridSpan w:val="2"/>
          </w:tcPr>
          <w:p w14:paraId="2D66870A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6 (8%)</w:t>
            </w:r>
          </w:p>
        </w:tc>
        <w:tc>
          <w:tcPr>
            <w:tcW w:w="2035" w:type="dxa"/>
          </w:tcPr>
          <w:p w14:paraId="515766A5" w14:textId="77777777" w:rsidR="007F784C" w:rsidRPr="00F140A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800</w:t>
            </w:r>
          </w:p>
        </w:tc>
      </w:tr>
      <w:tr w:rsidR="007F784C" w:rsidRPr="006C6753" w14:paraId="2F34EC8B" w14:textId="77777777" w:rsidTr="008E1863">
        <w:tc>
          <w:tcPr>
            <w:tcW w:w="2653" w:type="dxa"/>
            <w:gridSpan w:val="2"/>
          </w:tcPr>
          <w:p w14:paraId="09E0C3B6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IBD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0EC0CFD9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6 (11%)</w:t>
            </w:r>
          </w:p>
        </w:tc>
        <w:tc>
          <w:tcPr>
            <w:tcW w:w="2168" w:type="dxa"/>
            <w:gridSpan w:val="2"/>
          </w:tcPr>
          <w:p w14:paraId="15F26A30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8 (9%)</w:t>
            </w:r>
          </w:p>
        </w:tc>
        <w:tc>
          <w:tcPr>
            <w:tcW w:w="2035" w:type="dxa"/>
          </w:tcPr>
          <w:p w14:paraId="0FE06950" w14:textId="77777777" w:rsidR="007F784C" w:rsidRPr="00F140A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617</w:t>
            </w:r>
          </w:p>
        </w:tc>
      </w:tr>
    </w:tbl>
    <w:p w14:paraId="1C63591B" w14:textId="77777777" w:rsidR="007F784C" w:rsidRPr="006C6753" w:rsidRDefault="007F784C" w:rsidP="007F784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A5E14A9" w14:textId="4EF16A1A" w:rsidR="007F784C" w:rsidRPr="00974D8E" w:rsidRDefault="007F784C" w:rsidP="007F784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71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ble-</w:t>
      </w:r>
      <w:r w:rsidR="00202F65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86BDB">
        <w:rPr>
          <w:rFonts w:ascii="Times New Roman" w:eastAsia="Arial" w:hAnsi="Times New Roman" w:cs="Times New Roman"/>
          <w:bCs/>
          <w:iCs/>
          <w:color w:val="000000" w:themeColor="text1"/>
          <w:sz w:val="20"/>
          <w:szCs w:val="20"/>
          <w:lang w:val="en-GB"/>
        </w:rPr>
        <w:t xml:space="preserve">Clinical manifestations at diagnosis and </w:t>
      </w:r>
      <w:r>
        <w:rPr>
          <w:rFonts w:ascii="Times New Roman" w:eastAsia="Arial" w:hAnsi="Times New Roman" w:cs="Times New Roman"/>
          <w:bCs/>
          <w:iCs/>
          <w:color w:val="000000" w:themeColor="text1"/>
          <w:sz w:val="20"/>
          <w:szCs w:val="20"/>
          <w:lang w:val="en-GB"/>
        </w:rPr>
        <w:t>at any time</w:t>
      </w:r>
      <w:r w:rsidRPr="00586BDB">
        <w:rPr>
          <w:rFonts w:ascii="Times New Roman" w:eastAsia="Arial" w:hAnsi="Times New Roman" w:cs="Times New Roman"/>
          <w:bCs/>
          <w:iCs/>
          <w:color w:val="000000" w:themeColor="text1"/>
          <w:sz w:val="20"/>
          <w:szCs w:val="20"/>
          <w:lang w:val="en-GB"/>
        </w:rPr>
        <w:t xml:space="preserve"> 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f D2T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on-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2T PsA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patient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ccording to the M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>ODA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nition</w:t>
      </w:r>
      <w:r w:rsidRPr="00586BDB" w:rsidDel="005F346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764B658B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D2T</w:t>
      </w:r>
      <w:r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 xml:space="preserve"> </w:t>
      </w:r>
      <w:r w:rsidRPr="006C6753">
        <w:rPr>
          <w:rFonts w:ascii="Times New Roman" w:hAnsi="Times New Roman" w:cs="Times New Roman"/>
          <w:sz w:val="20"/>
          <w:szCs w:val="20"/>
          <w:lang w:val="en-US"/>
        </w:rPr>
        <w:t>(Difficult-to-treat), SD (Standard Deviation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BSA (body surface area), DAPSA (</w:t>
      </w:r>
      <w:r w:rsidRPr="006C6753">
        <w:rPr>
          <w:rFonts w:ascii="Times New Roman" w:hAnsi="Times New Roman" w:cs="Times New Roman"/>
          <w:color w:val="040C28"/>
          <w:sz w:val="20"/>
          <w:szCs w:val="20"/>
          <w:lang w:val="en-US"/>
        </w:rPr>
        <w:t>disease activity index for psoriatic arthritis)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, IBD (inflammatory bowel disease</w:t>
      </w:r>
      <w:r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)</w:t>
      </w:r>
    </w:p>
    <w:p w14:paraId="458370A5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b/>
          <w:color w:val="252525"/>
          <w:sz w:val="20"/>
          <w:szCs w:val="20"/>
          <w:lang w:val="en-GB"/>
        </w:rPr>
      </w:pPr>
    </w:p>
    <w:p w14:paraId="5E853A30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b/>
          <w:color w:val="252525"/>
          <w:sz w:val="20"/>
          <w:szCs w:val="20"/>
          <w:lang w:val="en-GB"/>
        </w:rPr>
      </w:pPr>
    </w:p>
    <w:p w14:paraId="381631E2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b/>
          <w:color w:val="252525"/>
          <w:sz w:val="20"/>
          <w:szCs w:val="20"/>
          <w:lang w:val="en-GB"/>
        </w:rPr>
      </w:pPr>
    </w:p>
    <w:p w14:paraId="46847AE6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b/>
          <w:color w:val="252525"/>
          <w:sz w:val="20"/>
          <w:szCs w:val="20"/>
          <w:lang w:val="en-GB"/>
        </w:rPr>
      </w:pPr>
    </w:p>
    <w:p w14:paraId="636BB48D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b/>
          <w:color w:val="252525"/>
          <w:sz w:val="20"/>
          <w:szCs w:val="20"/>
          <w:lang w:val="en-GB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2187"/>
        <w:gridCol w:w="2225"/>
        <w:gridCol w:w="2044"/>
      </w:tblGrid>
      <w:tr w:rsidR="007F784C" w:rsidRPr="006C6753" w14:paraId="3DB66F3B" w14:textId="77777777" w:rsidTr="008E1863">
        <w:tc>
          <w:tcPr>
            <w:tcW w:w="2564" w:type="dxa"/>
          </w:tcPr>
          <w:p w14:paraId="35FA6DC0" w14:textId="77777777" w:rsidR="007F784C" w:rsidRPr="006C6753" w:rsidRDefault="007F784C" w:rsidP="008E1863">
            <w:pPr>
              <w:spacing w:line="480" w:lineRule="auto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lastRenderedPageBreak/>
              <w:t>Features</w:t>
            </w:r>
          </w:p>
        </w:tc>
        <w:tc>
          <w:tcPr>
            <w:tcW w:w="2187" w:type="dxa"/>
          </w:tcPr>
          <w:p w14:paraId="63512122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3A711302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55</w:t>
            </w: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2225" w:type="dxa"/>
          </w:tcPr>
          <w:p w14:paraId="1EF2FEA8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-</w:t>
            </w: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6B203F15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673</w:t>
            </w: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2044" w:type="dxa"/>
          </w:tcPr>
          <w:p w14:paraId="4F20F07B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values</w:t>
            </w:r>
          </w:p>
        </w:tc>
      </w:tr>
      <w:tr w:rsidR="007F784C" w:rsidRPr="00835103" w14:paraId="5F5788A9" w14:textId="77777777" w:rsidTr="008E1863">
        <w:tc>
          <w:tcPr>
            <w:tcW w:w="2564" w:type="dxa"/>
          </w:tcPr>
          <w:p w14:paraId="1AD60E64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CHD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20F2D1A5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2/48 (4%)</w:t>
            </w:r>
          </w:p>
        </w:tc>
        <w:tc>
          <w:tcPr>
            <w:tcW w:w="2225" w:type="dxa"/>
          </w:tcPr>
          <w:p w14:paraId="1E616D14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7/637 (6%)</w:t>
            </w:r>
          </w:p>
        </w:tc>
        <w:tc>
          <w:tcPr>
            <w:tcW w:w="2044" w:type="dxa"/>
          </w:tcPr>
          <w:p w14:paraId="1AA24C58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.000</w:t>
            </w:r>
          </w:p>
        </w:tc>
      </w:tr>
      <w:tr w:rsidR="007F784C" w:rsidRPr="00835103" w14:paraId="3D92CF09" w14:textId="77777777" w:rsidTr="008E1863">
        <w:tc>
          <w:tcPr>
            <w:tcW w:w="2564" w:type="dxa"/>
          </w:tcPr>
          <w:p w14:paraId="3C229A2E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Stroke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1681A7F0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/47 (0%)</w:t>
            </w:r>
          </w:p>
        </w:tc>
        <w:tc>
          <w:tcPr>
            <w:tcW w:w="2225" w:type="dxa"/>
          </w:tcPr>
          <w:p w14:paraId="071451C5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9/634 (1%)</w:t>
            </w:r>
          </w:p>
        </w:tc>
        <w:tc>
          <w:tcPr>
            <w:tcW w:w="2044" w:type="dxa"/>
          </w:tcPr>
          <w:p w14:paraId="3191B328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1.000</w:t>
            </w:r>
          </w:p>
        </w:tc>
      </w:tr>
      <w:tr w:rsidR="007F784C" w:rsidRPr="00835103" w14:paraId="04DB8A5B" w14:textId="77777777" w:rsidTr="008E1863">
        <w:tc>
          <w:tcPr>
            <w:tcW w:w="2564" w:type="dxa"/>
          </w:tcPr>
          <w:p w14:paraId="441D6D60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MACE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37F9E54D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/47 (2%)</w:t>
            </w:r>
          </w:p>
        </w:tc>
        <w:tc>
          <w:tcPr>
            <w:tcW w:w="2225" w:type="dxa"/>
          </w:tcPr>
          <w:p w14:paraId="08DE8442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3/634 (7%)</w:t>
            </w:r>
          </w:p>
        </w:tc>
        <w:tc>
          <w:tcPr>
            <w:tcW w:w="2044" w:type="dxa"/>
          </w:tcPr>
          <w:p w14:paraId="5B847DD0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352</w:t>
            </w:r>
          </w:p>
        </w:tc>
      </w:tr>
      <w:tr w:rsidR="007F784C" w:rsidRPr="006C6753" w14:paraId="0C231E66" w14:textId="77777777" w:rsidTr="008E1863">
        <w:tc>
          <w:tcPr>
            <w:tcW w:w="2564" w:type="dxa"/>
          </w:tcPr>
          <w:p w14:paraId="755766D9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Hypercholesterolemi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35118FF7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18/46 (39%)</w:t>
            </w:r>
          </w:p>
        </w:tc>
        <w:tc>
          <w:tcPr>
            <w:tcW w:w="2225" w:type="dxa"/>
          </w:tcPr>
          <w:p w14:paraId="7DCCB764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79/628 (44%)</w:t>
            </w:r>
          </w:p>
        </w:tc>
        <w:tc>
          <w:tcPr>
            <w:tcW w:w="2044" w:type="dxa"/>
          </w:tcPr>
          <w:p w14:paraId="31A46E2A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540</w:t>
            </w:r>
          </w:p>
        </w:tc>
      </w:tr>
      <w:tr w:rsidR="007F784C" w:rsidRPr="006C6753" w14:paraId="1753E709" w14:textId="77777777" w:rsidTr="008E1863">
        <w:tc>
          <w:tcPr>
            <w:tcW w:w="2564" w:type="dxa"/>
          </w:tcPr>
          <w:p w14:paraId="3A51DA10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Diabetes Mellitu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71277BB0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0/49 (20%)</w:t>
            </w:r>
          </w:p>
        </w:tc>
        <w:tc>
          <w:tcPr>
            <w:tcW w:w="2225" w:type="dxa"/>
          </w:tcPr>
          <w:p w14:paraId="12C11403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03/641 (16%)</w:t>
            </w:r>
          </w:p>
        </w:tc>
        <w:tc>
          <w:tcPr>
            <w:tcW w:w="2044" w:type="dxa"/>
          </w:tcPr>
          <w:p w14:paraId="14298159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424</w:t>
            </w:r>
          </w:p>
        </w:tc>
      </w:tr>
      <w:tr w:rsidR="007F784C" w:rsidRPr="006C6753" w14:paraId="5C6D6F5C" w14:textId="77777777" w:rsidTr="008E1863">
        <w:tc>
          <w:tcPr>
            <w:tcW w:w="2564" w:type="dxa"/>
          </w:tcPr>
          <w:p w14:paraId="08D3047D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Hypertension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225FD613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2/51 (43%)</w:t>
            </w:r>
          </w:p>
        </w:tc>
        <w:tc>
          <w:tcPr>
            <w:tcW w:w="2225" w:type="dxa"/>
          </w:tcPr>
          <w:p w14:paraId="51A46640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13/646 (48%)</w:t>
            </w:r>
          </w:p>
        </w:tc>
        <w:tc>
          <w:tcPr>
            <w:tcW w:w="2044" w:type="dxa"/>
          </w:tcPr>
          <w:p w14:paraId="2AF38CCD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561</w:t>
            </w:r>
          </w:p>
        </w:tc>
      </w:tr>
      <w:tr w:rsidR="007F784C" w:rsidRPr="006C6753" w14:paraId="79EBE7CB" w14:textId="77777777" w:rsidTr="008E1863">
        <w:tc>
          <w:tcPr>
            <w:tcW w:w="2564" w:type="dxa"/>
          </w:tcPr>
          <w:p w14:paraId="6D5602EC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Hyperuricemi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17BB0429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/48 (8%)</w:t>
            </w:r>
          </w:p>
        </w:tc>
        <w:tc>
          <w:tcPr>
            <w:tcW w:w="2225" w:type="dxa"/>
          </w:tcPr>
          <w:p w14:paraId="7C9B4613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12/635 (18%)</w:t>
            </w:r>
          </w:p>
        </w:tc>
        <w:tc>
          <w:tcPr>
            <w:tcW w:w="2044" w:type="dxa"/>
          </w:tcPr>
          <w:p w14:paraId="6BDC350B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112</w:t>
            </w:r>
          </w:p>
        </w:tc>
      </w:tr>
      <w:tr w:rsidR="007F784C" w:rsidRPr="006C6753" w14:paraId="5F53B20B" w14:textId="77777777" w:rsidTr="008E1863">
        <w:tc>
          <w:tcPr>
            <w:tcW w:w="2564" w:type="dxa"/>
          </w:tcPr>
          <w:p w14:paraId="6A28603D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Depression,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2187" w:type="dxa"/>
          </w:tcPr>
          <w:p w14:paraId="2A00E9FD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3/47 (49%)</w:t>
            </w:r>
          </w:p>
        </w:tc>
        <w:tc>
          <w:tcPr>
            <w:tcW w:w="2225" w:type="dxa"/>
          </w:tcPr>
          <w:p w14:paraId="001D62FC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42/635 (22%)</w:t>
            </w:r>
          </w:p>
        </w:tc>
        <w:tc>
          <w:tcPr>
            <w:tcW w:w="2044" w:type="dxa"/>
          </w:tcPr>
          <w:p w14:paraId="026B0962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</w:rPr>
              <w:t>0.001</w:t>
            </w:r>
          </w:p>
        </w:tc>
      </w:tr>
      <w:tr w:rsidR="007F784C" w:rsidRPr="006C6753" w14:paraId="2E02A1AE" w14:textId="77777777" w:rsidTr="008E1863">
        <w:tc>
          <w:tcPr>
            <w:tcW w:w="2564" w:type="dxa"/>
          </w:tcPr>
          <w:p w14:paraId="28E2361D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Osteoporos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0942C031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/48 (10%)</w:t>
            </w:r>
          </w:p>
        </w:tc>
        <w:tc>
          <w:tcPr>
            <w:tcW w:w="2225" w:type="dxa"/>
          </w:tcPr>
          <w:p w14:paraId="60D3E07B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77/631 (12%)</w:t>
            </w:r>
          </w:p>
        </w:tc>
        <w:tc>
          <w:tcPr>
            <w:tcW w:w="2044" w:type="dxa"/>
          </w:tcPr>
          <w:p w14:paraId="3B57AFDE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1.000</w:t>
            </w:r>
          </w:p>
        </w:tc>
      </w:tr>
      <w:tr w:rsidR="007F784C" w:rsidRPr="006C6753" w14:paraId="23E1CC57" w14:textId="77777777" w:rsidTr="008E1863">
        <w:tc>
          <w:tcPr>
            <w:tcW w:w="2564" w:type="dxa"/>
          </w:tcPr>
          <w:p w14:paraId="3601555F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Past/current neoplasi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6C34EA16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/48 (4%)</w:t>
            </w:r>
          </w:p>
        </w:tc>
        <w:tc>
          <w:tcPr>
            <w:tcW w:w="2225" w:type="dxa"/>
          </w:tcPr>
          <w:p w14:paraId="45054042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5/528 (5%)</w:t>
            </w:r>
          </w:p>
        </w:tc>
        <w:tc>
          <w:tcPr>
            <w:tcW w:w="2044" w:type="dxa"/>
          </w:tcPr>
          <w:p w14:paraId="757EFDF6" w14:textId="77777777" w:rsidR="007F784C" w:rsidRPr="0083510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1.000</w:t>
            </w:r>
          </w:p>
        </w:tc>
      </w:tr>
      <w:tr w:rsidR="007F784C" w:rsidRPr="006C6753" w14:paraId="333221F7" w14:textId="77777777" w:rsidTr="008E1863">
        <w:tc>
          <w:tcPr>
            <w:tcW w:w="2564" w:type="dxa"/>
          </w:tcPr>
          <w:p w14:paraId="2868F6C1" w14:textId="77777777" w:rsidR="007F784C" w:rsidRPr="006C6753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6C6753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Latent tuberculos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87" w:type="dxa"/>
          </w:tcPr>
          <w:p w14:paraId="5DCF1916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6/34 (18%)</w:t>
            </w:r>
          </w:p>
        </w:tc>
        <w:tc>
          <w:tcPr>
            <w:tcW w:w="2225" w:type="dxa"/>
          </w:tcPr>
          <w:p w14:paraId="6D024C10" w14:textId="77777777" w:rsidR="007F784C" w:rsidRPr="006C675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80/486 (16%)</w:t>
            </w:r>
          </w:p>
        </w:tc>
        <w:tc>
          <w:tcPr>
            <w:tcW w:w="2044" w:type="dxa"/>
          </w:tcPr>
          <w:p w14:paraId="0C2CF14F" w14:textId="77777777" w:rsidR="007F784C" w:rsidRPr="0021597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  <w:t>0.813</w:t>
            </w:r>
          </w:p>
        </w:tc>
      </w:tr>
    </w:tbl>
    <w:p w14:paraId="254DD866" w14:textId="3963BE8C" w:rsidR="007F784C" w:rsidRPr="006C6753" w:rsidRDefault="007F784C" w:rsidP="007F784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71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ble-</w:t>
      </w:r>
      <w:r w:rsidR="00202F65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morbidities of D2T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on-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2T PsA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patient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ccording to the M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>ODA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nition</w:t>
      </w:r>
      <w:r w:rsidRPr="00586BDB" w:rsidDel="00085EC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D2T</w:t>
      </w:r>
      <w:r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 xml:space="preserve"> </w:t>
      </w:r>
      <w:r w:rsidRPr="006C6753">
        <w:rPr>
          <w:rFonts w:ascii="Times New Roman" w:hAnsi="Times New Roman" w:cs="Times New Roman"/>
          <w:sz w:val="20"/>
          <w:szCs w:val="20"/>
          <w:lang w:val="en-US"/>
        </w:rPr>
        <w:t>(Difficult-to-treat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CHD (coronary heart disease), MACE (major adverse cardiovascular events)</w:t>
      </w:r>
    </w:p>
    <w:p w14:paraId="36738876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</w:p>
    <w:p w14:paraId="0946F4AE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</w:p>
    <w:p w14:paraId="02257A93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</w:p>
    <w:p w14:paraId="72DC1831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</w:p>
    <w:p w14:paraId="0098F1E3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</w:p>
    <w:p w14:paraId="06845308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</w:p>
    <w:p w14:paraId="1D720AEA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</w:p>
    <w:p w14:paraId="3B196A0A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</w:p>
    <w:p w14:paraId="5905D092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color w:val="FF0000"/>
          <w:sz w:val="32"/>
          <w:szCs w:val="32"/>
          <w:lang w:val="en-US"/>
        </w:rPr>
      </w:pPr>
    </w:p>
    <w:tbl>
      <w:tblPr>
        <w:tblStyle w:val="a3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3173"/>
        <w:gridCol w:w="2693"/>
        <w:gridCol w:w="1276"/>
      </w:tblGrid>
      <w:tr w:rsidR="007F784C" w:rsidRPr="009E01B4" w14:paraId="6CB25CF1" w14:textId="77777777" w:rsidTr="008E1863">
        <w:tc>
          <w:tcPr>
            <w:tcW w:w="2639" w:type="dxa"/>
          </w:tcPr>
          <w:p w14:paraId="4F1F4568" w14:textId="77777777" w:rsidR="007F784C" w:rsidRPr="009E01B4" w:rsidRDefault="007F784C" w:rsidP="008E1863">
            <w:pPr>
              <w:spacing w:line="480" w:lineRule="auto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lastRenderedPageBreak/>
              <w:t>Features</w:t>
            </w:r>
          </w:p>
        </w:tc>
        <w:tc>
          <w:tcPr>
            <w:tcW w:w="3173" w:type="dxa"/>
          </w:tcPr>
          <w:p w14:paraId="7DB694D9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60794284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49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2693" w:type="dxa"/>
          </w:tcPr>
          <w:p w14:paraId="26F99B32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-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50C38D74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344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79166F22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values</w:t>
            </w:r>
          </w:p>
        </w:tc>
      </w:tr>
      <w:tr w:rsidR="007F784C" w:rsidRPr="009E01B4" w14:paraId="6CA22CC2" w14:textId="77777777" w:rsidTr="008E1863">
        <w:tc>
          <w:tcPr>
            <w:tcW w:w="9781" w:type="dxa"/>
            <w:gridSpan w:val="4"/>
          </w:tcPr>
          <w:p w14:paraId="11A4717B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9E01B4">
              <w:rPr>
                <w:rFonts w:ascii="Times New Roman" w:eastAsia="Arial" w:hAnsi="Times New Roman" w:cs="Times New Roman"/>
                <w:b/>
                <w:bCs/>
                <w:color w:val="252525"/>
                <w:sz w:val="20"/>
                <w:szCs w:val="20"/>
                <w:lang w:val="en-GB"/>
              </w:rPr>
              <w:t>Demographics</w:t>
            </w:r>
          </w:p>
        </w:tc>
      </w:tr>
      <w:tr w:rsidR="007F784C" w:rsidRPr="009E01B4" w14:paraId="7AD1FD5C" w14:textId="77777777" w:rsidTr="008E1863">
        <w:tc>
          <w:tcPr>
            <w:tcW w:w="2639" w:type="dxa"/>
          </w:tcPr>
          <w:p w14:paraId="249C0DB5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ge, years, mean (SD)</w:t>
            </w:r>
          </w:p>
        </w:tc>
        <w:tc>
          <w:tcPr>
            <w:tcW w:w="3173" w:type="dxa"/>
          </w:tcPr>
          <w:p w14:paraId="11C69CB8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3.18 (12.83)</w:t>
            </w:r>
          </w:p>
        </w:tc>
        <w:tc>
          <w:tcPr>
            <w:tcW w:w="2693" w:type="dxa"/>
          </w:tcPr>
          <w:p w14:paraId="0B76E8A8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6.76 (12.11)</w:t>
            </w:r>
          </w:p>
        </w:tc>
        <w:tc>
          <w:tcPr>
            <w:tcW w:w="1276" w:type="dxa"/>
          </w:tcPr>
          <w:p w14:paraId="6BC83624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056</w:t>
            </w:r>
          </w:p>
        </w:tc>
      </w:tr>
      <w:tr w:rsidR="007F784C" w:rsidRPr="009E01B4" w14:paraId="7ADF8940" w14:textId="77777777" w:rsidTr="008E1863">
        <w:tc>
          <w:tcPr>
            <w:tcW w:w="2639" w:type="dxa"/>
          </w:tcPr>
          <w:p w14:paraId="64F19D0B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emale Gender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173" w:type="dxa"/>
          </w:tcPr>
          <w:p w14:paraId="24229B1F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4 (69%)</w:t>
            </w:r>
          </w:p>
        </w:tc>
        <w:tc>
          <w:tcPr>
            <w:tcW w:w="2693" w:type="dxa"/>
          </w:tcPr>
          <w:p w14:paraId="5EA5ABDB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88 (55%)</w:t>
            </w:r>
          </w:p>
        </w:tc>
        <w:tc>
          <w:tcPr>
            <w:tcW w:w="1276" w:type="dxa"/>
          </w:tcPr>
          <w:p w14:paraId="14BEE839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064</w:t>
            </w:r>
          </w:p>
        </w:tc>
      </w:tr>
      <w:tr w:rsidR="007F784C" w:rsidRPr="00A44333" w14:paraId="71BB23C5" w14:textId="77777777" w:rsidTr="008E1863">
        <w:tc>
          <w:tcPr>
            <w:tcW w:w="2639" w:type="dxa"/>
          </w:tcPr>
          <w:p w14:paraId="6CA16571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BMI</w:t>
            </w:r>
            <w:r w:rsidRPr="009E01B4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kg/m</w:t>
            </w:r>
            <w:r w:rsidRPr="00065D5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E01B4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3173" w:type="dxa"/>
          </w:tcPr>
          <w:p w14:paraId="06BD905F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8.76 (4.82)</w:t>
            </w:r>
          </w:p>
        </w:tc>
        <w:tc>
          <w:tcPr>
            <w:tcW w:w="2693" w:type="dxa"/>
          </w:tcPr>
          <w:p w14:paraId="31584AC7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9.28 (5.70)</w:t>
            </w:r>
          </w:p>
        </w:tc>
        <w:tc>
          <w:tcPr>
            <w:tcW w:w="1276" w:type="dxa"/>
          </w:tcPr>
          <w:p w14:paraId="23398BF6" w14:textId="77777777" w:rsidR="007F784C" w:rsidRPr="00C50252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C50252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877</w:t>
            </w:r>
          </w:p>
        </w:tc>
      </w:tr>
      <w:tr w:rsidR="007F784C" w:rsidRPr="009E01B4" w14:paraId="5E3DC516" w14:textId="77777777" w:rsidTr="008E1863">
        <w:tc>
          <w:tcPr>
            <w:tcW w:w="2639" w:type="dxa"/>
          </w:tcPr>
          <w:p w14:paraId="335840BE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Smoking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173" w:type="dxa"/>
          </w:tcPr>
          <w:p w14:paraId="5BB87C62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8/47 (17%)</w:t>
            </w:r>
          </w:p>
        </w:tc>
        <w:tc>
          <w:tcPr>
            <w:tcW w:w="2693" w:type="dxa"/>
          </w:tcPr>
          <w:p w14:paraId="4F88A0C1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99/333 (30%)</w:t>
            </w:r>
          </w:p>
        </w:tc>
        <w:tc>
          <w:tcPr>
            <w:tcW w:w="1276" w:type="dxa"/>
          </w:tcPr>
          <w:p w14:paraId="478BEE32" w14:textId="77777777" w:rsidR="007F784C" w:rsidRPr="00586BD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083</w:t>
            </w:r>
          </w:p>
        </w:tc>
      </w:tr>
      <w:tr w:rsidR="007F784C" w:rsidRPr="00A44333" w14:paraId="2173C65D" w14:textId="77777777" w:rsidTr="008E1863">
        <w:tc>
          <w:tcPr>
            <w:tcW w:w="2639" w:type="dxa"/>
          </w:tcPr>
          <w:p w14:paraId="02BEBD6E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Disease duration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 xml:space="preserve">, months, mean </w:t>
            </w: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(SD)</w:t>
            </w:r>
          </w:p>
        </w:tc>
        <w:tc>
          <w:tcPr>
            <w:tcW w:w="3173" w:type="dxa"/>
          </w:tcPr>
          <w:p w14:paraId="6A75CFAB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105.4 (75.70)</w:t>
            </w:r>
          </w:p>
        </w:tc>
        <w:tc>
          <w:tcPr>
            <w:tcW w:w="2693" w:type="dxa"/>
          </w:tcPr>
          <w:p w14:paraId="44ACC17E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121.7 (95.59)</w:t>
            </w:r>
          </w:p>
        </w:tc>
        <w:tc>
          <w:tcPr>
            <w:tcW w:w="1276" w:type="dxa"/>
          </w:tcPr>
          <w:p w14:paraId="3287DE9C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499</w:t>
            </w:r>
          </w:p>
        </w:tc>
      </w:tr>
      <w:tr w:rsidR="007F784C" w:rsidRPr="00A44333" w14:paraId="1723CBF0" w14:textId="77777777" w:rsidTr="008E1863">
        <w:tc>
          <w:tcPr>
            <w:tcW w:w="2639" w:type="dxa"/>
          </w:tcPr>
          <w:p w14:paraId="718DA065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amily history of axSp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173" w:type="dxa"/>
          </w:tcPr>
          <w:p w14:paraId="614F2EE3" w14:textId="77777777" w:rsidR="007F784C" w:rsidRPr="00327B38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2693" w:type="dxa"/>
          </w:tcPr>
          <w:p w14:paraId="35C69F65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0 (3%)</w:t>
            </w:r>
          </w:p>
        </w:tc>
        <w:tc>
          <w:tcPr>
            <w:tcW w:w="1276" w:type="dxa"/>
          </w:tcPr>
          <w:p w14:paraId="1FDDB2DF" w14:textId="77777777" w:rsidR="007F784C" w:rsidRPr="00586BD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212</w:t>
            </w:r>
          </w:p>
        </w:tc>
      </w:tr>
      <w:tr w:rsidR="007F784C" w:rsidRPr="00A44333" w14:paraId="150E6280" w14:textId="77777777" w:rsidTr="008E1863">
        <w:tc>
          <w:tcPr>
            <w:tcW w:w="2639" w:type="dxa"/>
          </w:tcPr>
          <w:p w14:paraId="53536F22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amily history of Ps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173" w:type="dxa"/>
          </w:tcPr>
          <w:p w14:paraId="42DB46FD" w14:textId="77777777" w:rsidR="007F784C" w:rsidRPr="00327B38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2693" w:type="dxa"/>
          </w:tcPr>
          <w:p w14:paraId="713F375E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6 (8%)</w:t>
            </w:r>
          </w:p>
        </w:tc>
        <w:tc>
          <w:tcPr>
            <w:tcW w:w="1276" w:type="dxa"/>
          </w:tcPr>
          <w:p w14:paraId="213BFABA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.000</w:t>
            </w:r>
          </w:p>
        </w:tc>
      </w:tr>
      <w:tr w:rsidR="007F784C" w:rsidRPr="00A44333" w14:paraId="0A7D2E0A" w14:textId="77777777" w:rsidTr="008E1863">
        <w:tc>
          <w:tcPr>
            <w:tcW w:w="2639" w:type="dxa"/>
          </w:tcPr>
          <w:p w14:paraId="63E5936D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amily history of psorias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173" w:type="dxa"/>
          </w:tcPr>
          <w:p w14:paraId="7955AF03" w14:textId="77777777" w:rsidR="007F784C" w:rsidRPr="00327B38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6 (33%)</w:t>
            </w:r>
          </w:p>
        </w:tc>
        <w:tc>
          <w:tcPr>
            <w:tcW w:w="2693" w:type="dxa"/>
          </w:tcPr>
          <w:p w14:paraId="6727EDF0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02 (30%)</w:t>
            </w:r>
          </w:p>
        </w:tc>
        <w:tc>
          <w:tcPr>
            <w:tcW w:w="1276" w:type="dxa"/>
          </w:tcPr>
          <w:p w14:paraId="01E0071A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739</w:t>
            </w:r>
          </w:p>
        </w:tc>
      </w:tr>
      <w:tr w:rsidR="007F784C" w:rsidRPr="00A44333" w14:paraId="66F37543" w14:textId="77777777" w:rsidTr="008E1863">
        <w:tc>
          <w:tcPr>
            <w:tcW w:w="2639" w:type="dxa"/>
          </w:tcPr>
          <w:p w14:paraId="7F5BF4F2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Family history of IBD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173" w:type="dxa"/>
          </w:tcPr>
          <w:p w14:paraId="05D0EB68" w14:textId="77777777" w:rsidR="007F784C" w:rsidRPr="00327B38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693" w:type="dxa"/>
          </w:tcPr>
          <w:p w14:paraId="3AE3B6F2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 (1%)</w:t>
            </w:r>
          </w:p>
        </w:tc>
        <w:tc>
          <w:tcPr>
            <w:tcW w:w="1276" w:type="dxa"/>
          </w:tcPr>
          <w:p w14:paraId="4CEE244D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.000</w:t>
            </w:r>
          </w:p>
        </w:tc>
      </w:tr>
      <w:tr w:rsidR="007F784C" w:rsidRPr="009E01B4" w14:paraId="144547A1" w14:textId="77777777" w:rsidTr="008E1863">
        <w:tc>
          <w:tcPr>
            <w:tcW w:w="2639" w:type="dxa"/>
          </w:tcPr>
          <w:p w14:paraId="24E67CA2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Employment statu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173" w:type="dxa"/>
          </w:tcPr>
          <w:p w14:paraId="39481EE8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Unemploy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9/47 (19%)</w:t>
            </w:r>
          </w:p>
          <w:p w14:paraId="1ED66BC5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Employ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25/47 (53%)</w:t>
            </w:r>
          </w:p>
          <w:p w14:paraId="22F134F7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Retir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13/47 (28%)</w:t>
            </w:r>
          </w:p>
        </w:tc>
        <w:tc>
          <w:tcPr>
            <w:tcW w:w="2693" w:type="dxa"/>
          </w:tcPr>
          <w:p w14:paraId="1A89BDC0" w14:textId="77777777" w:rsidR="007F784C" w:rsidRPr="00327B38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Unemployed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: 28/340 (8%)</w:t>
            </w:r>
          </w:p>
          <w:p w14:paraId="3141364F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Employ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217/340 (64%)</w:t>
            </w:r>
          </w:p>
          <w:p w14:paraId="2DCD3A16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Retired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95/340 (28%)</w:t>
            </w:r>
          </w:p>
        </w:tc>
        <w:tc>
          <w:tcPr>
            <w:tcW w:w="1276" w:type="dxa"/>
          </w:tcPr>
          <w:p w14:paraId="353A191D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</w:pPr>
            <w:r w:rsidRPr="00B868BB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0.029</w:t>
            </w:r>
          </w:p>
          <w:p w14:paraId="10E22D14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B868BB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198</w:t>
            </w:r>
          </w:p>
          <w:p w14:paraId="4FE80CF1" w14:textId="77777777" w:rsidR="007F784C" w:rsidRPr="00B868B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.000</w:t>
            </w:r>
          </w:p>
        </w:tc>
      </w:tr>
      <w:tr w:rsidR="007F784C" w:rsidRPr="009E01B4" w14:paraId="7F94C135" w14:textId="77777777" w:rsidTr="008E1863">
        <w:tc>
          <w:tcPr>
            <w:tcW w:w="2639" w:type="dxa"/>
          </w:tcPr>
          <w:p w14:paraId="40D9A94E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Educational statu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3173" w:type="dxa"/>
          </w:tcPr>
          <w:p w14:paraId="7940E98D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Primary: 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7/46 (15%)</w:t>
            </w:r>
          </w:p>
          <w:p w14:paraId="4A4CCCB8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Second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27/46 (59%)</w:t>
            </w:r>
          </w:p>
          <w:p w14:paraId="7F568A7A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Terti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12/46 (26%)</w:t>
            </w:r>
          </w:p>
        </w:tc>
        <w:tc>
          <w:tcPr>
            <w:tcW w:w="2693" w:type="dxa"/>
          </w:tcPr>
          <w:p w14:paraId="360B7025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Prim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43/338 (13%)</w:t>
            </w:r>
          </w:p>
          <w:p w14:paraId="6FD9FECD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Second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205/338 (61%)</w:t>
            </w:r>
          </w:p>
          <w:p w14:paraId="1910E3A1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Tertiary: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 xml:space="preserve"> 90/338 (27%)</w:t>
            </w:r>
          </w:p>
        </w:tc>
        <w:tc>
          <w:tcPr>
            <w:tcW w:w="1276" w:type="dxa"/>
          </w:tcPr>
          <w:p w14:paraId="37F9535B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641</w:t>
            </w:r>
          </w:p>
          <w:p w14:paraId="72FFA8EA" w14:textId="77777777" w:rsidR="007F784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873</w:t>
            </w:r>
          </w:p>
          <w:p w14:paraId="55001790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.000</w:t>
            </w:r>
          </w:p>
        </w:tc>
      </w:tr>
    </w:tbl>
    <w:p w14:paraId="08C4FC8D" w14:textId="77777777" w:rsidR="007F784C" w:rsidRDefault="007F784C" w:rsidP="007F784C">
      <w:pPr>
        <w:rPr>
          <w:lang w:val="en-US"/>
        </w:rPr>
      </w:pPr>
    </w:p>
    <w:p w14:paraId="08196F17" w14:textId="6D581B0A" w:rsidR="007F784C" w:rsidRPr="00974D8E" w:rsidRDefault="007F784C" w:rsidP="007F784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71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ble-</w:t>
      </w:r>
      <w:r w:rsidR="00202F65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mographics of D2T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on-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2T PsA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ccording to the M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>DA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nition</w:t>
      </w:r>
      <w:r w:rsidRPr="00586BDB" w:rsidDel="005F346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52C76BDE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D2T</w:t>
      </w:r>
      <w:r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 xml:space="preserve"> </w:t>
      </w:r>
      <w:r w:rsidRPr="006C6753">
        <w:rPr>
          <w:rFonts w:ascii="Times New Roman" w:hAnsi="Times New Roman" w:cs="Times New Roman"/>
          <w:sz w:val="20"/>
          <w:szCs w:val="20"/>
          <w:lang w:val="en-US"/>
        </w:rPr>
        <w:t>(Difficult-to-treat), SD (Standard Deviation), BMI (</w:t>
      </w:r>
      <w:r w:rsidRPr="006C6753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Body mass index), 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 xml:space="preserve">axSpA (axial spondyloarthritis), </w:t>
      </w:r>
      <w:r w:rsidRPr="006C6753">
        <w:rPr>
          <w:rFonts w:ascii="Times New Roman" w:hAnsi="Times New Roman" w:cs="Times New Roman"/>
          <w:sz w:val="20"/>
          <w:szCs w:val="20"/>
          <w:lang w:val="en-US"/>
        </w:rPr>
        <w:t>PsA (psoriatic arthritis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IBD (inflammatory bowel disease)</w:t>
      </w:r>
    </w:p>
    <w:p w14:paraId="47820B6D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</w:p>
    <w:p w14:paraId="62FD1E07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</w:p>
    <w:p w14:paraId="2375CCAF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</w:p>
    <w:p w14:paraId="793A1CC1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</w:p>
    <w:p w14:paraId="456E0762" w14:textId="77777777" w:rsidR="007F784C" w:rsidRPr="008D7DD4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US"/>
        </w:rPr>
      </w:pPr>
    </w:p>
    <w:p w14:paraId="291E0A67" w14:textId="77777777" w:rsidR="007F784C" w:rsidRPr="009E01B4" w:rsidRDefault="007F784C" w:rsidP="007F784C">
      <w:pPr>
        <w:rPr>
          <w:lang w:val="en-US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391"/>
        <w:gridCol w:w="1859"/>
        <w:gridCol w:w="305"/>
        <w:gridCol w:w="1954"/>
        <w:gridCol w:w="214"/>
        <w:gridCol w:w="2035"/>
      </w:tblGrid>
      <w:tr w:rsidR="007F784C" w:rsidRPr="009E01B4" w14:paraId="43444D24" w14:textId="77777777" w:rsidTr="008E1863">
        <w:tc>
          <w:tcPr>
            <w:tcW w:w="2262" w:type="dxa"/>
          </w:tcPr>
          <w:p w14:paraId="0081D60E" w14:textId="77777777" w:rsidR="007F784C" w:rsidRPr="009E01B4" w:rsidRDefault="007F784C" w:rsidP="008E1863">
            <w:pPr>
              <w:spacing w:line="480" w:lineRule="auto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Features</w:t>
            </w:r>
          </w:p>
        </w:tc>
        <w:tc>
          <w:tcPr>
            <w:tcW w:w="2250" w:type="dxa"/>
            <w:gridSpan w:val="2"/>
          </w:tcPr>
          <w:p w14:paraId="0FFD9940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         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0EECEEA4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          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49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2259" w:type="dxa"/>
            <w:gridSpan w:val="2"/>
          </w:tcPr>
          <w:p w14:paraId="328BC602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     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n-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3738144E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     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344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2249" w:type="dxa"/>
            <w:gridSpan w:val="2"/>
          </w:tcPr>
          <w:p w14:paraId="7D6FC0CC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values</w:t>
            </w:r>
          </w:p>
        </w:tc>
      </w:tr>
      <w:tr w:rsidR="007F784C" w:rsidRPr="009E01B4" w14:paraId="57F972F9" w14:textId="77777777" w:rsidTr="008E1863">
        <w:tc>
          <w:tcPr>
            <w:tcW w:w="9020" w:type="dxa"/>
            <w:gridSpan w:val="7"/>
          </w:tcPr>
          <w:p w14:paraId="2E5041CF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9E01B4">
              <w:rPr>
                <w:rFonts w:ascii="Times New Roman" w:eastAsia="Arial" w:hAnsi="Times New Roman" w:cs="Times New Roman"/>
                <w:b/>
                <w:bCs/>
                <w:color w:val="252525"/>
                <w:sz w:val="20"/>
                <w:szCs w:val="20"/>
                <w:lang w:val="en-GB"/>
              </w:rPr>
              <w:t>Characteristics at diagnosis</w:t>
            </w:r>
          </w:p>
        </w:tc>
      </w:tr>
      <w:tr w:rsidR="007F784C" w:rsidRPr="009E01B4" w14:paraId="26E18296" w14:textId="77777777" w:rsidTr="008E1863">
        <w:tc>
          <w:tcPr>
            <w:tcW w:w="2653" w:type="dxa"/>
            <w:gridSpan w:val="2"/>
          </w:tcPr>
          <w:p w14:paraId="17BC8CF5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Peripheral arthr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377845F5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9 (80%)</w:t>
            </w:r>
          </w:p>
        </w:tc>
        <w:tc>
          <w:tcPr>
            <w:tcW w:w="2168" w:type="dxa"/>
            <w:gridSpan w:val="2"/>
          </w:tcPr>
          <w:p w14:paraId="1C208F43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90 (84%)</w:t>
            </w:r>
          </w:p>
        </w:tc>
        <w:tc>
          <w:tcPr>
            <w:tcW w:w="2035" w:type="dxa"/>
          </w:tcPr>
          <w:p w14:paraId="2824CD37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410</w:t>
            </w:r>
          </w:p>
        </w:tc>
      </w:tr>
      <w:tr w:rsidR="007F784C" w:rsidRPr="009E01B4" w14:paraId="075F9733" w14:textId="77777777" w:rsidTr="008E1863">
        <w:tc>
          <w:tcPr>
            <w:tcW w:w="2653" w:type="dxa"/>
            <w:gridSpan w:val="2"/>
          </w:tcPr>
          <w:p w14:paraId="345B7289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Axial disease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3345B488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0 (20%)</w:t>
            </w:r>
          </w:p>
        </w:tc>
        <w:tc>
          <w:tcPr>
            <w:tcW w:w="2168" w:type="dxa"/>
            <w:gridSpan w:val="2"/>
          </w:tcPr>
          <w:p w14:paraId="142B992E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1 (15%)</w:t>
            </w:r>
          </w:p>
        </w:tc>
        <w:tc>
          <w:tcPr>
            <w:tcW w:w="2035" w:type="dxa"/>
          </w:tcPr>
          <w:p w14:paraId="67A03008" w14:textId="77777777" w:rsidR="007F784C" w:rsidRPr="001E7CE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298</w:t>
            </w:r>
          </w:p>
        </w:tc>
      </w:tr>
      <w:tr w:rsidR="007F784C" w:rsidRPr="009E01B4" w14:paraId="4AC2AB74" w14:textId="77777777" w:rsidTr="008E1863">
        <w:tc>
          <w:tcPr>
            <w:tcW w:w="2653" w:type="dxa"/>
            <w:gridSpan w:val="2"/>
          </w:tcPr>
          <w:p w14:paraId="79382F67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Enthes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7B7F853D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2 (24%)</w:t>
            </w:r>
          </w:p>
        </w:tc>
        <w:tc>
          <w:tcPr>
            <w:tcW w:w="2168" w:type="dxa"/>
            <w:gridSpan w:val="2"/>
          </w:tcPr>
          <w:p w14:paraId="66277B0E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11 (32%)</w:t>
            </w:r>
          </w:p>
        </w:tc>
        <w:tc>
          <w:tcPr>
            <w:tcW w:w="2035" w:type="dxa"/>
          </w:tcPr>
          <w:p w14:paraId="13A8B8B5" w14:textId="77777777" w:rsidR="007F784C" w:rsidRPr="00586BD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325</w:t>
            </w:r>
          </w:p>
        </w:tc>
      </w:tr>
      <w:tr w:rsidR="007F784C" w:rsidRPr="009E01B4" w14:paraId="3FA37737" w14:textId="77777777" w:rsidTr="008E1863">
        <w:tc>
          <w:tcPr>
            <w:tcW w:w="2653" w:type="dxa"/>
            <w:gridSpan w:val="2"/>
          </w:tcPr>
          <w:p w14:paraId="293867B8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Dactyl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73EFCADE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7 (14%)</w:t>
            </w:r>
          </w:p>
        </w:tc>
        <w:tc>
          <w:tcPr>
            <w:tcW w:w="2168" w:type="dxa"/>
            <w:gridSpan w:val="2"/>
          </w:tcPr>
          <w:p w14:paraId="51469C5C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87 (25%)</w:t>
            </w:r>
          </w:p>
        </w:tc>
        <w:tc>
          <w:tcPr>
            <w:tcW w:w="2035" w:type="dxa"/>
          </w:tcPr>
          <w:p w14:paraId="1CE95D0D" w14:textId="77777777" w:rsidR="007F784C" w:rsidRPr="001E7CE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108</w:t>
            </w:r>
          </w:p>
        </w:tc>
      </w:tr>
      <w:tr w:rsidR="007F784C" w:rsidRPr="009E01B4" w14:paraId="17BB5236" w14:textId="77777777" w:rsidTr="008E1863">
        <w:tc>
          <w:tcPr>
            <w:tcW w:w="2653" w:type="dxa"/>
            <w:gridSpan w:val="2"/>
          </w:tcPr>
          <w:p w14:paraId="7D215B5C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Nail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03BAC539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2 (45%)</w:t>
            </w:r>
          </w:p>
        </w:tc>
        <w:tc>
          <w:tcPr>
            <w:tcW w:w="2168" w:type="dxa"/>
            <w:gridSpan w:val="2"/>
          </w:tcPr>
          <w:p w14:paraId="2F2CC54B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15 (33%)</w:t>
            </w:r>
          </w:p>
        </w:tc>
        <w:tc>
          <w:tcPr>
            <w:tcW w:w="2035" w:type="dxa"/>
          </w:tcPr>
          <w:p w14:paraId="6399A0D1" w14:textId="77777777" w:rsidR="007F784C" w:rsidRPr="001E7CE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148</w:t>
            </w:r>
          </w:p>
        </w:tc>
      </w:tr>
      <w:tr w:rsidR="007F784C" w:rsidRPr="009E01B4" w14:paraId="76F78369" w14:textId="77777777" w:rsidTr="008E1863">
        <w:tc>
          <w:tcPr>
            <w:tcW w:w="2653" w:type="dxa"/>
            <w:gridSpan w:val="2"/>
          </w:tcPr>
          <w:p w14:paraId="084DA4C2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Uve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25B6505D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68" w:type="dxa"/>
            <w:gridSpan w:val="2"/>
          </w:tcPr>
          <w:p w14:paraId="5E35C7DD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8 (2%)</w:t>
            </w:r>
          </w:p>
        </w:tc>
        <w:tc>
          <w:tcPr>
            <w:tcW w:w="2035" w:type="dxa"/>
          </w:tcPr>
          <w:p w14:paraId="50415F72" w14:textId="77777777" w:rsidR="007F784C" w:rsidRPr="001E7CE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603</w:t>
            </w:r>
          </w:p>
        </w:tc>
      </w:tr>
      <w:tr w:rsidR="007F784C" w:rsidRPr="009E01B4" w14:paraId="284CA0F6" w14:textId="77777777" w:rsidTr="008E1863">
        <w:tc>
          <w:tcPr>
            <w:tcW w:w="2653" w:type="dxa"/>
            <w:gridSpan w:val="2"/>
          </w:tcPr>
          <w:p w14:paraId="10793BAC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BSA &lt;3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15F2F7F3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2 (65%)</w:t>
            </w:r>
          </w:p>
        </w:tc>
        <w:tc>
          <w:tcPr>
            <w:tcW w:w="2168" w:type="dxa"/>
            <w:gridSpan w:val="2"/>
          </w:tcPr>
          <w:p w14:paraId="251EDD2D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08 (90%)</w:t>
            </w:r>
          </w:p>
        </w:tc>
        <w:tc>
          <w:tcPr>
            <w:tcW w:w="2035" w:type="dxa"/>
          </w:tcPr>
          <w:p w14:paraId="2C17CE28" w14:textId="77777777" w:rsidR="007F784C" w:rsidRPr="001E7CE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0.001</w:t>
            </w:r>
          </w:p>
        </w:tc>
      </w:tr>
      <w:tr w:rsidR="007F784C" w:rsidRPr="009E01B4" w14:paraId="007B3E93" w14:textId="77777777" w:rsidTr="008E1863">
        <w:tc>
          <w:tcPr>
            <w:tcW w:w="2653" w:type="dxa"/>
            <w:gridSpan w:val="2"/>
          </w:tcPr>
          <w:p w14:paraId="1EC7BB56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BSA 3-10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6F6A8E08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4 (29%)</w:t>
            </w:r>
          </w:p>
        </w:tc>
        <w:tc>
          <w:tcPr>
            <w:tcW w:w="2168" w:type="dxa"/>
            <w:gridSpan w:val="2"/>
          </w:tcPr>
          <w:p w14:paraId="65D7C729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2 (9%)</w:t>
            </w:r>
          </w:p>
        </w:tc>
        <w:tc>
          <w:tcPr>
            <w:tcW w:w="2035" w:type="dxa"/>
          </w:tcPr>
          <w:p w14:paraId="22004C49" w14:textId="77777777" w:rsidR="007F784C" w:rsidRPr="00586BD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0.001</w:t>
            </w:r>
          </w:p>
        </w:tc>
      </w:tr>
      <w:tr w:rsidR="007F784C" w:rsidRPr="009E01B4" w14:paraId="506A6F02" w14:textId="77777777" w:rsidTr="008E1863">
        <w:tc>
          <w:tcPr>
            <w:tcW w:w="2653" w:type="dxa"/>
            <w:gridSpan w:val="2"/>
          </w:tcPr>
          <w:p w14:paraId="131C4DC5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BSA &gt;10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3FE0332B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2168" w:type="dxa"/>
            <w:gridSpan w:val="2"/>
          </w:tcPr>
          <w:p w14:paraId="1717CB3B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 (1%)</w:t>
            </w:r>
          </w:p>
        </w:tc>
        <w:tc>
          <w:tcPr>
            <w:tcW w:w="2035" w:type="dxa"/>
          </w:tcPr>
          <w:p w14:paraId="06DC670F" w14:textId="77777777" w:rsidR="007F784C" w:rsidRPr="0002046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0.044</w:t>
            </w:r>
          </w:p>
        </w:tc>
      </w:tr>
      <w:tr w:rsidR="007F784C" w:rsidRPr="009E01B4" w14:paraId="6C399406" w14:textId="77777777" w:rsidTr="008E1863">
        <w:tc>
          <w:tcPr>
            <w:tcW w:w="9020" w:type="dxa"/>
            <w:gridSpan w:val="7"/>
          </w:tcPr>
          <w:p w14:paraId="1E318149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</w:rPr>
            </w:pPr>
            <w:r w:rsidRPr="009E01B4">
              <w:rPr>
                <w:rFonts w:ascii="Times New Roman" w:eastAsia="Arial" w:hAnsi="Times New Roman" w:cs="Times New Roman"/>
                <w:b/>
                <w:bCs/>
                <w:color w:val="252525"/>
                <w:sz w:val="20"/>
                <w:szCs w:val="20"/>
                <w:lang w:val="en-GB"/>
              </w:rPr>
              <w:t>Characteristics ever</w:t>
            </w:r>
          </w:p>
        </w:tc>
      </w:tr>
      <w:tr w:rsidR="007F784C" w:rsidRPr="009E01B4" w14:paraId="7962715A" w14:textId="77777777" w:rsidTr="008E1863">
        <w:tc>
          <w:tcPr>
            <w:tcW w:w="2653" w:type="dxa"/>
            <w:gridSpan w:val="2"/>
          </w:tcPr>
          <w:p w14:paraId="77F0A775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Axial disease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66552851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8 (37%)</w:t>
            </w:r>
          </w:p>
        </w:tc>
        <w:tc>
          <w:tcPr>
            <w:tcW w:w="2168" w:type="dxa"/>
            <w:gridSpan w:val="2"/>
          </w:tcPr>
          <w:p w14:paraId="6BF88C28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70 (20%)</w:t>
            </w:r>
          </w:p>
        </w:tc>
        <w:tc>
          <w:tcPr>
            <w:tcW w:w="2035" w:type="dxa"/>
          </w:tcPr>
          <w:p w14:paraId="3925C77A" w14:textId="77777777" w:rsidR="007F784C" w:rsidRPr="001E7CE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0.016</w:t>
            </w:r>
          </w:p>
        </w:tc>
      </w:tr>
      <w:tr w:rsidR="007F784C" w:rsidRPr="009E01B4" w14:paraId="7D7A6320" w14:textId="77777777" w:rsidTr="008E1863">
        <w:tc>
          <w:tcPr>
            <w:tcW w:w="2653" w:type="dxa"/>
            <w:gridSpan w:val="2"/>
          </w:tcPr>
          <w:p w14:paraId="50A38853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Enthes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2CB1B118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8 (57%)</w:t>
            </w:r>
          </w:p>
        </w:tc>
        <w:tc>
          <w:tcPr>
            <w:tcW w:w="2168" w:type="dxa"/>
            <w:gridSpan w:val="2"/>
          </w:tcPr>
          <w:p w14:paraId="37E3B07F" w14:textId="77777777" w:rsidR="007F784C" w:rsidRPr="006B2110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68 (49%)</w:t>
            </w:r>
          </w:p>
        </w:tc>
        <w:tc>
          <w:tcPr>
            <w:tcW w:w="2035" w:type="dxa"/>
          </w:tcPr>
          <w:p w14:paraId="34F6DC9E" w14:textId="77777777" w:rsidR="007F784C" w:rsidRPr="00586BD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0.289</w:t>
            </w:r>
          </w:p>
        </w:tc>
      </w:tr>
      <w:tr w:rsidR="007F784C" w:rsidRPr="009E01B4" w14:paraId="7A398FCB" w14:textId="77777777" w:rsidTr="008E1863">
        <w:tc>
          <w:tcPr>
            <w:tcW w:w="2653" w:type="dxa"/>
            <w:gridSpan w:val="2"/>
          </w:tcPr>
          <w:p w14:paraId="5B39B8A3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Dactyl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506D225A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8 (37%)</w:t>
            </w:r>
          </w:p>
        </w:tc>
        <w:tc>
          <w:tcPr>
            <w:tcW w:w="2168" w:type="dxa"/>
            <w:gridSpan w:val="2"/>
          </w:tcPr>
          <w:p w14:paraId="05CBA812" w14:textId="77777777" w:rsidR="007F784C" w:rsidRPr="00BC42C6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34 (39%)</w:t>
            </w:r>
          </w:p>
        </w:tc>
        <w:tc>
          <w:tcPr>
            <w:tcW w:w="2035" w:type="dxa"/>
          </w:tcPr>
          <w:p w14:paraId="70FB780D" w14:textId="77777777" w:rsidR="007F784C" w:rsidRPr="001E7CE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876</w:t>
            </w:r>
          </w:p>
        </w:tc>
      </w:tr>
      <w:tr w:rsidR="007F784C" w:rsidRPr="009E01B4" w14:paraId="4600EB89" w14:textId="77777777" w:rsidTr="008E1863">
        <w:tc>
          <w:tcPr>
            <w:tcW w:w="2653" w:type="dxa"/>
            <w:gridSpan w:val="2"/>
          </w:tcPr>
          <w:p w14:paraId="0D4E4F5E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Nail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10477CED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0 (61%)</w:t>
            </w:r>
          </w:p>
        </w:tc>
        <w:tc>
          <w:tcPr>
            <w:tcW w:w="2168" w:type="dxa"/>
            <w:gridSpan w:val="2"/>
          </w:tcPr>
          <w:p w14:paraId="21905748" w14:textId="77777777" w:rsidR="007F784C" w:rsidRPr="00BC42C6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53 (44%)</w:t>
            </w:r>
          </w:p>
        </w:tc>
        <w:tc>
          <w:tcPr>
            <w:tcW w:w="2035" w:type="dxa"/>
          </w:tcPr>
          <w:p w14:paraId="39712E10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0.032</w:t>
            </w:r>
          </w:p>
        </w:tc>
      </w:tr>
      <w:tr w:rsidR="007F784C" w:rsidRPr="009E01B4" w14:paraId="113ABC3E" w14:textId="77777777" w:rsidTr="008E1863">
        <w:tc>
          <w:tcPr>
            <w:tcW w:w="2653" w:type="dxa"/>
            <w:gridSpan w:val="2"/>
          </w:tcPr>
          <w:p w14:paraId="2C58CACD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Uveit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6568E0C1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 (8%)</w:t>
            </w:r>
          </w:p>
        </w:tc>
        <w:tc>
          <w:tcPr>
            <w:tcW w:w="2168" w:type="dxa"/>
            <w:gridSpan w:val="2"/>
          </w:tcPr>
          <w:p w14:paraId="0383347E" w14:textId="77777777" w:rsidR="007F784C" w:rsidRPr="00BC42C6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8 (5%)</w:t>
            </w:r>
          </w:p>
        </w:tc>
        <w:tc>
          <w:tcPr>
            <w:tcW w:w="2035" w:type="dxa"/>
          </w:tcPr>
          <w:p w14:paraId="5B817A39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501</w:t>
            </w:r>
          </w:p>
        </w:tc>
      </w:tr>
      <w:tr w:rsidR="007F784C" w:rsidRPr="009E01B4" w14:paraId="0C49A182" w14:textId="77777777" w:rsidTr="008E1863">
        <w:tc>
          <w:tcPr>
            <w:tcW w:w="2653" w:type="dxa"/>
            <w:gridSpan w:val="2"/>
          </w:tcPr>
          <w:p w14:paraId="155460B5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IBD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64" w:type="dxa"/>
            <w:gridSpan w:val="2"/>
          </w:tcPr>
          <w:p w14:paraId="610EAC7C" w14:textId="77777777" w:rsidR="007F784C" w:rsidRPr="002D6A0B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 (10%)</w:t>
            </w:r>
          </w:p>
        </w:tc>
        <w:tc>
          <w:tcPr>
            <w:tcW w:w="2168" w:type="dxa"/>
            <w:gridSpan w:val="2"/>
          </w:tcPr>
          <w:p w14:paraId="0AFBFBC0" w14:textId="77777777" w:rsidR="007F784C" w:rsidRPr="00BC42C6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9</w:t>
            </w:r>
            <w:proofErr w:type="gramStart"/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/(</w:t>
            </w:r>
            <w:proofErr w:type="gramEnd"/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6%)</w:t>
            </w:r>
          </w:p>
        </w:tc>
        <w:tc>
          <w:tcPr>
            <w:tcW w:w="2035" w:type="dxa"/>
          </w:tcPr>
          <w:p w14:paraId="7FF59B09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202</w:t>
            </w:r>
          </w:p>
        </w:tc>
      </w:tr>
    </w:tbl>
    <w:p w14:paraId="7FC5A7CD" w14:textId="77777777" w:rsidR="007F784C" w:rsidRDefault="007F784C" w:rsidP="007F784C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CC370C9" w14:textId="1CA7501F" w:rsidR="007F784C" w:rsidRPr="00974D8E" w:rsidRDefault="007F784C" w:rsidP="007F784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71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ble-</w:t>
      </w:r>
      <w:r w:rsidR="00202F65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86BDB">
        <w:rPr>
          <w:rFonts w:ascii="Times New Roman" w:eastAsia="Arial" w:hAnsi="Times New Roman" w:cs="Times New Roman"/>
          <w:bCs/>
          <w:iCs/>
          <w:color w:val="000000" w:themeColor="text1"/>
          <w:sz w:val="20"/>
          <w:szCs w:val="20"/>
          <w:lang w:val="en-GB"/>
        </w:rPr>
        <w:t xml:space="preserve">Clinical manifestations at diagnosis and present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t any time in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2T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on-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2T PsA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patient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ccording to the M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>DA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nition</w:t>
      </w:r>
      <w:r w:rsidRPr="00586BDB" w:rsidDel="005F346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50CABF09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D2T</w:t>
      </w:r>
      <w:r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 xml:space="preserve"> </w:t>
      </w:r>
      <w:r w:rsidRPr="006C6753">
        <w:rPr>
          <w:rFonts w:ascii="Times New Roman" w:hAnsi="Times New Roman" w:cs="Times New Roman"/>
          <w:sz w:val="20"/>
          <w:szCs w:val="20"/>
          <w:lang w:val="en-US"/>
        </w:rPr>
        <w:t>(Difficult-to-treat), SD (Standard Deviation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BSA (body surface area), DAPSA (</w:t>
      </w:r>
      <w:r w:rsidRPr="006C6753">
        <w:rPr>
          <w:rFonts w:ascii="Times New Roman" w:hAnsi="Times New Roman" w:cs="Times New Roman"/>
          <w:color w:val="040C28"/>
          <w:sz w:val="20"/>
          <w:szCs w:val="20"/>
          <w:lang w:val="en-US"/>
        </w:rPr>
        <w:t>disease activity index for psoriatic arthritis)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, IBD (inflammatory bowel disease</w:t>
      </w:r>
      <w:r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)</w:t>
      </w:r>
    </w:p>
    <w:p w14:paraId="0D0FAB51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</w:p>
    <w:p w14:paraId="2D2BFD3F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</w:pPr>
    </w:p>
    <w:p w14:paraId="0B9F23EB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b/>
          <w:color w:val="252525"/>
          <w:sz w:val="20"/>
          <w:szCs w:val="20"/>
          <w:lang w:val="en-GB"/>
        </w:rPr>
      </w:pPr>
    </w:p>
    <w:p w14:paraId="7331B387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b/>
          <w:color w:val="252525"/>
          <w:sz w:val="20"/>
          <w:szCs w:val="20"/>
          <w:lang w:val="en-GB"/>
        </w:rPr>
      </w:pPr>
    </w:p>
    <w:p w14:paraId="54C134FB" w14:textId="77777777" w:rsidR="007F784C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b/>
          <w:color w:val="252525"/>
          <w:sz w:val="20"/>
          <w:szCs w:val="20"/>
          <w:lang w:val="en-GB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281"/>
        <w:gridCol w:w="1962"/>
        <w:gridCol w:w="211"/>
        <w:gridCol w:w="2039"/>
        <w:gridCol w:w="193"/>
        <w:gridCol w:w="2048"/>
      </w:tblGrid>
      <w:tr w:rsidR="007F784C" w:rsidRPr="009E01B4" w14:paraId="3B5B4EB2" w14:textId="77777777" w:rsidTr="008E1863">
        <w:tc>
          <w:tcPr>
            <w:tcW w:w="2286" w:type="dxa"/>
          </w:tcPr>
          <w:p w14:paraId="131A739A" w14:textId="77777777" w:rsidR="007F784C" w:rsidRPr="009E01B4" w:rsidRDefault="007F784C" w:rsidP="008E1863">
            <w:pPr>
              <w:spacing w:line="480" w:lineRule="auto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lastRenderedPageBreak/>
              <w:t>Features</w:t>
            </w:r>
          </w:p>
        </w:tc>
        <w:tc>
          <w:tcPr>
            <w:tcW w:w="2243" w:type="dxa"/>
            <w:gridSpan w:val="2"/>
          </w:tcPr>
          <w:p w14:paraId="78D19C6E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    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1C6B1EBA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      (n=49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gridSpan w:val="2"/>
          </w:tcPr>
          <w:p w14:paraId="5486754C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     Non-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D2T</w:t>
            </w:r>
          </w:p>
          <w:p w14:paraId="454ED97F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    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344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)</w:t>
            </w:r>
          </w:p>
        </w:tc>
        <w:tc>
          <w:tcPr>
            <w:tcW w:w="2241" w:type="dxa"/>
            <w:gridSpan w:val="2"/>
          </w:tcPr>
          <w:p w14:paraId="7CFAC4C2" w14:textId="77777777" w:rsidR="007F784C" w:rsidRPr="009E01B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   </w:t>
            </w:r>
            <w:r w:rsidRPr="009E01B4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 xml:space="preserve"> values</w:t>
            </w:r>
          </w:p>
        </w:tc>
      </w:tr>
      <w:tr w:rsidR="007F784C" w:rsidRPr="009E01B4" w14:paraId="0CF38389" w14:textId="77777777" w:rsidTr="008E1863">
        <w:tc>
          <w:tcPr>
            <w:tcW w:w="9020" w:type="dxa"/>
            <w:gridSpan w:val="7"/>
          </w:tcPr>
          <w:p w14:paraId="38E6E532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b/>
                <w:bCs/>
                <w:color w:val="252525"/>
                <w:sz w:val="20"/>
                <w:szCs w:val="20"/>
                <w:lang w:val="en-GB"/>
              </w:rPr>
              <w:t>Comorbidities</w:t>
            </w:r>
          </w:p>
        </w:tc>
      </w:tr>
      <w:tr w:rsidR="007F784C" w:rsidRPr="009E01B4" w14:paraId="6DF372C2" w14:textId="77777777" w:rsidTr="008E1863">
        <w:tc>
          <w:tcPr>
            <w:tcW w:w="2567" w:type="dxa"/>
            <w:gridSpan w:val="2"/>
          </w:tcPr>
          <w:p w14:paraId="7509E679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CHD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17DBA9A5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/47 (9%)</w:t>
            </w:r>
          </w:p>
        </w:tc>
        <w:tc>
          <w:tcPr>
            <w:tcW w:w="2232" w:type="dxa"/>
            <w:gridSpan w:val="2"/>
          </w:tcPr>
          <w:p w14:paraId="6107D1D1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9/337 (6%)</w:t>
            </w:r>
          </w:p>
        </w:tc>
        <w:tc>
          <w:tcPr>
            <w:tcW w:w="2048" w:type="dxa"/>
          </w:tcPr>
          <w:p w14:paraId="04092595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506</w:t>
            </w:r>
          </w:p>
        </w:tc>
      </w:tr>
      <w:tr w:rsidR="007F784C" w:rsidRPr="009E01B4" w14:paraId="39860DCD" w14:textId="77777777" w:rsidTr="008E1863">
        <w:tc>
          <w:tcPr>
            <w:tcW w:w="2567" w:type="dxa"/>
            <w:gridSpan w:val="2"/>
          </w:tcPr>
          <w:p w14:paraId="2F866E12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Stroke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53396A1A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/47 (2%)</w:t>
            </w:r>
          </w:p>
        </w:tc>
        <w:tc>
          <w:tcPr>
            <w:tcW w:w="2232" w:type="dxa"/>
            <w:gridSpan w:val="2"/>
          </w:tcPr>
          <w:p w14:paraId="5CA83ECF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/336 (1%)</w:t>
            </w:r>
          </w:p>
        </w:tc>
        <w:tc>
          <w:tcPr>
            <w:tcW w:w="2048" w:type="dxa"/>
          </w:tcPr>
          <w:p w14:paraId="3D7E8376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547</w:t>
            </w:r>
          </w:p>
        </w:tc>
      </w:tr>
      <w:tr w:rsidR="007F784C" w:rsidRPr="009E01B4" w14:paraId="085DC4EF" w14:textId="77777777" w:rsidTr="008E1863">
        <w:tc>
          <w:tcPr>
            <w:tcW w:w="2567" w:type="dxa"/>
            <w:gridSpan w:val="2"/>
          </w:tcPr>
          <w:p w14:paraId="66CC3355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MACE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42DA371E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/47 (11%)</w:t>
            </w:r>
          </w:p>
        </w:tc>
        <w:tc>
          <w:tcPr>
            <w:tcW w:w="2232" w:type="dxa"/>
            <w:gridSpan w:val="2"/>
          </w:tcPr>
          <w:p w14:paraId="488161AD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3/336 (7%)</w:t>
            </w:r>
          </w:p>
        </w:tc>
        <w:tc>
          <w:tcPr>
            <w:tcW w:w="2048" w:type="dxa"/>
          </w:tcPr>
          <w:p w14:paraId="268CF347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366</w:t>
            </w:r>
          </w:p>
        </w:tc>
      </w:tr>
      <w:tr w:rsidR="007F784C" w:rsidRPr="009E01B4" w14:paraId="624702AE" w14:textId="77777777" w:rsidTr="008E1863">
        <w:tc>
          <w:tcPr>
            <w:tcW w:w="2567" w:type="dxa"/>
            <w:gridSpan w:val="2"/>
          </w:tcPr>
          <w:p w14:paraId="1058CC02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Hypercholesterolemi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399731A2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24/47 (51%)</w:t>
            </w:r>
          </w:p>
        </w:tc>
        <w:tc>
          <w:tcPr>
            <w:tcW w:w="2232" w:type="dxa"/>
            <w:gridSpan w:val="2"/>
          </w:tcPr>
          <w:p w14:paraId="7857E392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40/326 (43%)</w:t>
            </w:r>
          </w:p>
        </w:tc>
        <w:tc>
          <w:tcPr>
            <w:tcW w:w="2048" w:type="dxa"/>
          </w:tcPr>
          <w:p w14:paraId="5EC2626E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346</w:t>
            </w:r>
          </w:p>
        </w:tc>
      </w:tr>
      <w:tr w:rsidR="007F784C" w:rsidRPr="009E01B4" w14:paraId="40225E37" w14:textId="77777777" w:rsidTr="008E1863">
        <w:tc>
          <w:tcPr>
            <w:tcW w:w="2567" w:type="dxa"/>
            <w:gridSpan w:val="2"/>
          </w:tcPr>
          <w:p w14:paraId="593EBC8E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Diabetes Mellitu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56D46A47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2/48 (25%)</w:t>
            </w:r>
          </w:p>
        </w:tc>
        <w:tc>
          <w:tcPr>
            <w:tcW w:w="2232" w:type="dxa"/>
            <w:gridSpan w:val="2"/>
          </w:tcPr>
          <w:p w14:paraId="2DFE05B4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46/336 (14%)</w:t>
            </w:r>
          </w:p>
        </w:tc>
        <w:tc>
          <w:tcPr>
            <w:tcW w:w="2048" w:type="dxa"/>
          </w:tcPr>
          <w:p w14:paraId="052D910D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052</w:t>
            </w:r>
          </w:p>
        </w:tc>
      </w:tr>
      <w:tr w:rsidR="007F784C" w:rsidRPr="009E01B4" w14:paraId="065C666D" w14:textId="77777777" w:rsidTr="008E1863">
        <w:tc>
          <w:tcPr>
            <w:tcW w:w="2567" w:type="dxa"/>
            <w:gridSpan w:val="2"/>
          </w:tcPr>
          <w:p w14:paraId="01852A31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Hypertension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6CB054D8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3/46 (72%)</w:t>
            </w:r>
          </w:p>
        </w:tc>
        <w:tc>
          <w:tcPr>
            <w:tcW w:w="2232" w:type="dxa"/>
            <w:gridSpan w:val="2"/>
          </w:tcPr>
          <w:p w14:paraId="43B3C167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60/339 (47%)</w:t>
            </w:r>
          </w:p>
        </w:tc>
        <w:tc>
          <w:tcPr>
            <w:tcW w:w="2048" w:type="dxa"/>
          </w:tcPr>
          <w:p w14:paraId="620F7730" w14:textId="77777777" w:rsidR="007F784C" w:rsidRPr="00F24FE7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</w:pPr>
            <w:r w:rsidRPr="00F24FE7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US"/>
              </w:rPr>
              <w:t>0.002</w:t>
            </w:r>
          </w:p>
        </w:tc>
      </w:tr>
      <w:tr w:rsidR="007F784C" w:rsidRPr="009E01B4" w14:paraId="2305479A" w14:textId="77777777" w:rsidTr="008E1863">
        <w:tc>
          <w:tcPr>
            <w:tcW w:w="2567" w:type="dxa"/>
            <w:gridSpan w:val="2"/>
          </w:tcPr>
          <w:p w14:paraId="21D20BFC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Hyperuricemi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122298B8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2/47 (26%)</w:t>
            </w:r>
          </w:p>
        </w:tc>
        <w:tc>
          <w:tcPr>
            <w:tcW w:w="2232" w:type="dxa"/>
            <w:gridSpan w:val="2"/>
          </w:tcPr>
          <w:p w14:paraId="544979F9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0/331 (15%)</w:t>
            </w:r>
          </w:p>
        </w:tc>
        <w:tc>
          <w:tcPr>
            <w:tcW w:w="2048" w:type="dxa"/>
          </w:tcPr>
          <w:p w14:paraId="21D928F7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090</w:t>
            </w:r>
          </w:p>
        </w:tc>
      </w:tr>
      <w:tr w:rsidR="007F784C" w:rsidRPr="009E01B4" w14:paraId="3B65AA98" w14:textId="77777777" w:rsidTr="008E1863">
        <w:tc>
          <w:tcPr>
            <w:tcW w:w="2567" w:type="dxa"/>
            <w:gridSpan w:val="2"/>
          </w:tcPr>
          <w:p w14:paraId="1C989772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proofErr w:type="gramStart"/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 xml:space="preserve">Depression 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</w:t>
            </w:r>
            <w:proofErr w:type="gramEnd"/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2173" w:type="dxa"/>
            <w:gridSpan w:val="2"/>
          </w:tcPr>
          <w:p w14:paraId="24F6A23E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1/47 (23%)</w:t>
            </w:r>
          </w:p>
        </w:tc>
        <w:tc>
          <w:tcPr>
            <w:tcW w:w="2232" w:type="dxa"/>
            <w:gridSpan w:val="2"/>
          </w:tcPr>
          <w:p w14:paraId="24BAF659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83/331 (25%)</w:t>
            </w:r>
          </w:p>
        </w:tc>
        <w:tc>
          <w:tcPr>
            <w:tcW w:w="2048" w:type="dxa"/>
          </w:tcPr>
          <w:p w14:paraId="3389754C" w14:textId="77777777" w:rsidR="007F784C" w:rsidRPr="00F24FE7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F24FE7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.000</w:t>
            </w:r>
          </w:p>
        </w:tc>
      </w:tr>
      <w:tr w:rsidR="007F784C" w:rsidRPr="009E01B4" w14:paraId="45B8776A" w14:textId="77777777" w:rsidTr="008E1863">
        <w:tc>
          <w:tcPr>
            <w:tcW w:w="2567" w:type="dxa"/>
            <w:gridSpan w:val="2"/>
          </w:tcPr>
          <w:p w14:paraId="464E55B8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Osteoporos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463B5F24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8/47 (17%)</w:t>
            </w:r>
          </w:p>
        </w:tc>
        <w:tc>
          <w:tcPr>
            <w:tcW w:w="2232" w:type="dxa"/>
            <w:gridSpan w:val="2"/>
          </w:tcPr>
          <w:p w14:paraId="6EBDC61C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6/332 (11%)</w:t>
            </w:r>
          </w:p>
        </w:tc>
        <w:tc>
          <w:tcPr>
            <w:tcW w:w="2048" w:type="dxa"/>
          </w:tcPr>
          <w:p w14:paraId="01661ECE" w14:textId="77777777" w:rsidR="007F784C" w:rsidRPr="00F24FE7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 w:rsidRPr="00F24FE7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224</w:t>
            </w:r>
          </w:p>
        </w:tc>
      </w:tr>
      <w:tr w:rsidR="007F784C" w:rsidRPr="009E01B4" w14:paraId="0BB1C316" w14:textId="77777777" w:rsidTr="008E1863">
        <w:tc>
          <w:tcPr>
            <w:tcW w:w="2567" w:type="dxa"/>
            <w:gridSpan w:val="2"/>
          </w:tcPr>
          <w:p w14:paraId="50C9E849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Past/current neoplasia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6CE12876" w14:textId="77777777" w:rsidR="007F784C" w:rsidRPr="00D460DC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6/41 (15%)</w:t>
            </w:r>
          </w:p>
        </w:tc>
        <w:tc>
          <w:tcPr>
            <w:tcW w:w="2232" w:type="dxa"/>
            <w:gridSpan w:val="2"/>
          </w:tcPr>
          <w:p w14:paraId="14DA1EF2" w14:textId="77777777" w:rsidR="007F784C" w:rsidRPr="001870A4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13/287 (5%)</w:t>
            </w:r>
          </w:p>
        </w:tc>
        <w:tc>
          <w:tcPr>
            <w:tcW w:w="2048" w:type="dxa"/>
          </w:tcPr>
          <w:p w14:paraId="0EE1E8EF" w14:textId="77777777" w:rsidR="007F784C" w:rsidRPr="00F24FE7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</w:pPr>
            <w:r w:rsidRPr="00F24FE7">
              <w:rPr>
                <w:rFonts w:ascii="Times New Roman" w:eastAsia="Arial" w:hAnsi="Times New Roman" w:cs="Times New Roman"/>
                <w:b/>
                <w:color w:val="252525"/>
                <w:sz w:val="20"/>
                <w:szCs w:val="20"/>
                <w:lang w:val="en-GB"/>
              </w:rPr>
              <w:t>0.020</w:t>
            </w:r>
          </w:p>
        </w:tc>
      </w:tr>
      <w:tr w:rsidR="007F784C" w:rsidRPr="009E01B4" w14:paraId="63327ECC" w14:textId="77777777" w:rsidTr="008E1863">
        <w:tc>
          <w:tcPr>
            <w:tcW w:w="2567" w:type="dxa"/>
            <w:gridSpan w:val="2"/>
          </w:tcPr>
          <w:p w14:paraId="3D95E78D" w14:textId="77777777" w:rsidR="007F784C" w:rsidRPr="009E01B4" w:rsidRDefault="007F784C" w:rsidP="008E1863">
            <w:pPr>
              <w:spacing w:line="480" w:lineRule="auto"/>
              <w:jc w:val="both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</w:pPr>
            <w:r w:rsidRPr="009E01B4"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Latent tuberculosis</w:t>
            </w: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73" w:type="dxa"/>
            <w:gridSpan w:val="2"/>
          </w:tcPr>
          <w:p w14:paraId="3AE0EDC8" w14:textId="77777777" w:rsidR="007F784C" w:rsidRPr="00DF29E3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5/36 (14%)</w:t>
            </w:r>
          </w:p>
        </w:tc>
        <w:tc>
          <w:tcPr>
            <w:tcW w:w="2232" w:type="dxa"/>
            <w:gridSpan w:val="2"/>
          </w:tcPr>
          <w:p w14:paraId="620ED829" w14:textId="77777777" w:rsidR="007F784C" w:rsidRPr="00632DC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32/283 (11%)</w:t>
            </w:r>
          </w:p>
        </w:tc>
        <w:tc>
          <w:tcPr>
            <w:tcW w:w="2048" w:type="dxa"/>
          </w:tcPr>
          <w:p w14:paraId="6E879A2C" w14:textId="77777777" w:rsidR="007F784C" w:rsidRPr="00BE1269" w:rsidRDefault="007F784C" w:rsidP="008E1863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252525"/>
                <w:sz w:val="20"/>
                <w:szCs w:val="20"/>
                <w:lang w:val="en-US"/>
              </w:rPr>
              <w:t>0.587</w:t>
            </w:r>
          </w:p>
        </w:tc>
      </w:tr>
    </w:tbl>
    <w:p w14:paraId="66A131CE" w14:textId="77777777" w:rsidR="00202F65" w:rsidRDefault="007F784C" w:rsidP="007F784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A71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ble-</w:t>
      </w:r>
      <w:r w:rsidR="00202F65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morbidities of D2T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on-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2T PsA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patient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ccording to the M</w:t>
      </w:r>
      <w:r w:rsidRPr="00586BDB">
        <w:rPr>
          <w:rFonts w:ascii="Times New Roman" w:hAnsi="Times New Roman" w:cs="Times New Roman"/>
          <w:bCs/>
          <w:sz w:val="20"/>
          <w:szCs w:val="20"/>
          <w:lang w:val="en-US"/>
        </w:rPr>
        <w:t>DA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nition</w:t>
      </w:r>
    </w:p>
    <w:p w14:paraId="188C7D0E" w14:textId="6CFAA537" w:rsidR="007F784C" w:rsidRPr="006C6753" w:rsidRDefault="007F784C" w:rsidP="007F784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D2T</w:t>
      </w:r>
      <w:r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 xml:space="preserve"> </w:t>
      </w:r>
      <w:r w:rsidRPr="006C6753">
        <w:rPr>
          <w:rFonts w:ascii="Times New Roman" w:hAnsi="Times New Roman" w:cs="Times New Roman"/>
          <w:sz w:val="20"/>
          <w:szCs w:val="20"/>
          <w:lang w:val="en-US"/>
        </w:rPr>
        <w:t>(Difficult-to-treat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6753">
        <w:rPr>
          <w:rFonts w:ascii="Times New Roman" w:eastAsia="Arial" w:hAnsi="Times New Roman" w:cs="Times New Roman"/>
          <w:color w:val="252525"/>
          <w:sz w:val="20"/>
          <w:szCs w:val="20"/>
          <w:lang w:val="en-GB"/>
        </w:rPr>
        <w:t>CHD (coronary heart disease), MACE (major adverse cardiovascular events)</w:t>
      </w:r>
    </w:p>
    <w:p w14:paraId="60A6399B" w14:textId="77777777" w:rsidR="007F784C" w:rsidRPr="009E01B4" w:rsidRDefault="007F784C" w:rsidP="007F784C">
      <w:pPr>
        <w:spacing w:line="480" w:lineRule="auto"/>
        <w:jc w:val="both"/>
        <w:rPr>
          <w:rFonts w:ascii="Times New Roman" w:eastAsia="Arial" w:hAnsi="Times New Roman" w:cs="Times New Roman"/>
          <w:color w:val="252525"/>
          <w:lang w:val="en-US"/>
        </w:rPr>
      </w:pPr>
    </w:p>
    <w:p w14:paraId="63FCE000" w14:textId="77777777" w:rsidR="007F784C" w:rsidRPr="00C97E31" w:rsidRDefault="007F784C" w:rsidP="007F784C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61270EC6" w14:textId="77777777" w:rsidR="004B598F" w:rsidRDefault="004B598F">
      <w:pPr>
        <w:rPr>
          <w:lang w:val="en-US"/>
        </w:rPr>
      </w:pPr>
    </w:p>
    <w:p w14:paraId="082E9275" w14:textId="77777777" w:rsidR="001C3E7E" w:rsidRDefault="001C3E7E">
      <w:pPr>
        <w:rPr>
          <w:lang w:val="en-US"/>
        </w:rPr>
      </w:pPr>
    </w:p>
    <w:p w14:paraId="30024C12" w14:textId="77777777" w:rsidR="001C3E7E" w:rsidRDefault="001C3E7E">
      <w:pPr>
        <w:rPr>
          <w:lang w:val="en-US"/>
        </w:rPr>
      </w:pPr>
    </w:p>
    <w:p w14:paraId="53E38065" w14:textId="77777777" w:rsidR="001C3E7E" w:rsidRDefault="001C3E7E">
      <w:pPr>
        <w:rPr>
          <w:lang w:val="en-US"/>
        </w:rPr>
      </w:pPr>
    </w:p>
    <w:p w14:paraId="71965F43" w14:textId="77777777" w:rsidR="001C3E7E" w:rsidRDefault="001C3E7E">
      <w:pPr>
        <w:rPr>
          <w:lang w:val="en-US"/>
        </w:rPr>
      </w:pPr>
    </w:p>
    <w:p w14:paraId="6FABFC36" w14:textId="77777777" w:rsidR="001C3E7E" w:rsidRDefault="001C3E7E">
      <w:pPr>
        <w:rPr>
          <w:lang w:val="en-US"/>
        </w:rPr>
      </w:pPr>
    </w:p>
    <w:p w14:paraId="39EAD3F0" w14:textId="77777777" w:rsidR="001C3E7E" w:rsidRDefault="001C3E7E">
      <w:pPr>
        <w:rPr>
          <w:lang w:val="en-US"/>
        </w:rPr>
      </w:pPr>
    </w:p>
    <w:p w14:paraId="7C7B32CB" w14:textId="77777777" w:rsidR="001C3E7E" w:rsidRDefault="001C3E7E">
      <w:pPr>
        <w:rPr>
          <w:lang w:val="en-US"/>
        </w:rPr>
      </w:pPr>
    </w:p>
    <w:p w14:paraId="68EDDA76" w14:textId="77777777" w:rsidR="001C3E7E" w:rsidRDefault="001C3E7E">
      <w:pPr>
        <w:rPr>
          <w:lang w:val="en-US"/>
        </w:rPr>
      </w:pPr>
    </w:p>
    <w:p w14:paraId="25432853" w14:textId="77777777" w:rsidR="001C3E7E" w:rsidRDefault="001C3E7E">
      <w:pPr>
        <w:rPr>
          <w:lang w:val="en-US"/>
        </w:rPr>
      </w:pPr>
    </w:p>
    <w:p w14:paraId="61E275CC" w14:textId="77777777" w:rsidR="001C3E7E" w:rsidRDefault="001C3E7E">
      <w:pPr>
        <w:rPr>
          <w:lang w:val="en-US"/>
        </w:rPr>
      </w:pPr>
    </w:p>
    <w:p w14:paraId="45F32AD0" w14:textId="77777777" w:rsidR="001C3E7E" w:rsidRDefault="001C3E7E">
      <w:pPr>
        <w:rPr>
          <w:lang w:val="en-US"/>
        </w:rPr>
      </w:pPr>
    </w:p>
    <w:p w14:paraId="1538E9EB" w14:textId="77777777" w:rsidR="001C3E7E" w:rsidRDefault="001C3E7E">
      <w:pPr>
        <w:rPr>
          <w:lang w:val="en-US"/>
        </w:rPr>
      </w:pPr>
    </w:p>
    <w:p w14:paraId="4DA30B1C" w14:textId="77777777" w:rsidR="001C3E7E" w:rsidRDefault="001C3E7E">
      <w:pPr>
        <w:rPr>
          <w:lang w:val="en-US"/>
        </w:rPr>
      </w:pPr>
    </w:p>
    <w:p w14:paraId="0495FC52" w14:textId="77777777" w:rsidR="001C3E7E" w:rsidRDefault="001C3E7E">
      <w:pPr>
        <w:rPr>
          <w:lang w:val="en-US"/>
        </w:rPr>
      </w:pPr>
    </w:p>
    <w:p w14:paraId="02D26F80" w14:textId="77777777" w:rsidR="001C3E7E" w:rsidRDefault="001C3E7E">
      <w:pPr>
        <w:rPr>
          <w:lang w:val="en-US"/>
        </w:rPr>
      </w:pPr>
    </w:p>
    <w:p w14:paraId="155A4073" w14:textId="77777777" w:rsidR="001C3E7E" w:rsidRDefault="001C3E7E">
      <w:pPr>
        <w:rPr>
          <w:lang w:val="en-US"/>
        </w:rPr>
      </w:pPr>
    </w:p>
    <w:p w14:paraId="0C8996E8" w14:textId="77777777" w:rsidR="001C3E7E" w:rsidRDefault="001C3E7E">
      <w:pPr>
        <w:rPr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1C3E7E" w:rsidRPr="00A50AB5" w14:paraId="4908EC36" w14:textId="77777777" w:rsidTr="008E1863">
        <w:trPr>
          <w:trHeight w:val="232"/>
        </w:trPr>
        <w:tc>
          <w:tcPr>
            <w:tcW w:w="2130" w:type="dxa"/>
          </w:tcPr>
          <w:p w14:paraId="21E5BC48" w14:textId="77777777" w:rsidR="001C3E7E" w:rsidRPr="00A50AB5" w:rsidRDefault="001C3E7E" w:rsidP="008E1863">
            <w:pPr>
              <w:tabs>
                <w:tab w:val="right" w:pos="191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s</w:t>
            </w: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2131" w:type="dxa"/>
          </w:tcPr>
          <w:p w14:paraId="0574CD75" w14:textId="77777777" w:rsidR="001C3E7E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2T</w:t>
            </w:r>
          </w:p>
          <w:p w14:paraId="6CFAB6ED" w14:textId="77777777" w:rsidR="001C3E7E" w:rsidRPr="00A50AB5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77)</w:t>
            </w:r>
          </w:p>
        </w:tc>
        <w:tc>
          <w:tcPr>
            <w:tcW w:w="2130" w:type="dxa"/>
          </w:tcPr>
          <w:p w14:paraId="69488F7E" w14:textId="77777777" w:rsidR="001C3E7E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D2T</w:t>
            </w:r>
          </w:p>
          <w:p w14:paraId="1FB5B61C" w14:textId="77777777" w:rsidR="001C3E7E" w:rsidRPr="00A50AB5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90)</w:t>
            </w:r>
          </w:p>
        </w:tc>
        <w:tc>
          <w:tcPr>
            <w:tcW w:w="2131" w:type="dxa"/>
          </w:tcPr>
          <w:p w14:paraId="191801C7" w14:textId="77777777" w:rsidR="001C3E7E" w:rsidRPr="00A50AB5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C3E7E" w:rsidRPr="00A50AB5" w14:paraId="389FE9A3" w14:textId="77777777" w:rsidTr="008E1863">
        <w:trPr>
          <w:trHeight w:val="230"/>
        </w:trPr>
        <w:tc>
          <w:tcPr>
            <w:tcW w:w="2130" w:type="dxa"/>
          </w:tcPr>
          <w:p w14:paraId="765AA0F1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2131" w:type="dxa"/>
          </w:tcPr>
          <w:p w14:paraId="0DDD28C7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3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3%)</w:t>
            </w:r>
          </w:p>
        </w:tc>
        <w:tc>
          <w:tcPr>
            <w:tcW w:w="2130" w:type="dxa"/>
          </w:tcPr>
          <w:p w14:paraId="78720B11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 (88%)</w:t>
            </w:r>
          </w:p>
        </w:tc>
        <w:tc>
          <w:tcPr>
            <w:tcW w:w="2131" w:type="dxa"/>
          </w:tcPr>
          <w:p w14:paraId="4A1F94E5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8</w:t>
            </w:r>
          </w:p>
        </w:tc>
      </w:tr>
      <w:tr w:rsidR="001C3E7E" w:rsidRPr="00A50AB5" w14:paraId="5FA34E25" w14:textId="77777777" w:rsidTr="008E1863">
        <w:trPr>
          <w:trHeight w:val="230"/>
        </w:trPr>
        <w:tc>
          <w:tcPr>
            <w:tcW w:w="2130" w:type="dxa"/>
          </w:tcPr>
          <w:p w14:paraId="69D2E0E3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lunomide</w:t>
            </w:r>
          </w:p>
        </w:tc>
        <w:tc>
          <w:tcPr>
            <w:tcW w:w="2131" w:type="dxa"/>
          </w:tcPr>
          <w:p w14:paraId="5A0A5A07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4%)</w:t>
            </w:r>
          </w:p>
        </w:tc>
        <w:tc>
          <w:tcPr>
            <w:tcW w:w="2130" w:type="dxa"/>
          </w:tcPr>
          <w:p w14:paraId="5A2C9828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22%)</w:t>
            </w:r>
          </w:p>
        </w:tc>
        <w:tc>
          <w:tcPr>
            <w:tcW w:w="2131" w:type="dxa"/>
          </w:tcPr>
          <w:p w14:paraId="7BD619A8" w14:textId="77777777" w:rsidR="001C3E7E" w:rsidRPr="00EF735E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73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8</w:t>
            </w:r>
          </w:p>
        </w:tc>
      </w:tr>
      <w:tr w:rsidR="001C3E7E" w:rsidRPr="00A50AB5" w14:paraId="11B1936B" w14:textId="77777777" w:rsidTr="008E1863">
        <w:trPr>
          <w:trHeight w:val="230"/>
        </w:trPr>
        <w:tc>
          <w:tcPr>
            <w:tcW w:w="2130" w:type="dxa"/>
          </w:tcPr>
          <w:p w14:paraId="16F9D50F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lazine</w:t>
            </w:r>
            <w:proofErr w:type="spellEnd"/>
          </w:p>
        </w:tc>
        <w:tc>
          <w:tcPr>
            <w:tcW w:w="2131" w:type="dxa"/>
          </w:tcPr>
          <w:p w14:paraId="096F5E58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9%)</w:t>
            </w:r>
          </w:p>
        </w:tc>
        <w:tc>
          <w:tcPr>
            <w:tcW w:w="2130" w:type="dxa"/>
          </w:tcPr>
          <w:p w14:paraId="10830ACC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%)</w:t>
            </w:r>
          </w:p>
        </w:tc>
        <w:tc>
          <w:tcPr>
            <w:tcW w:w="2131" w:type="dxa"/>
          </w:tcPr>
          <w:p w14:paraId="0E41E9C3" w14:textId="77777777" w:rsidR="001C3E7E" w:rsidRPr="00EF735E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73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</w:tr>
      <w:tr w:rsidR="001C3E7E" w:rsidRPr="00A50AB5" w14:paraId="66B44A5F" w14:textId="77777777" w:rsidTr="008E1863">
        <w:trPr>
          <w:trHeight w:val="230"/>
        </w:trPr>
        <w:tc>
          <w:tcPr>
            <w:tcW w:w="2130" w:type="dxa"/>
          </w:tcPr>
          <w:p w14:paraId="64711E79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sporin</w:t>
            </w:r>
          </w:p>
        </w:tc>
        <w:tc>
          <w:tcPr>
            <w:tcW w:w="2131" w:type="dxa"/>
          </w:tcPr>
          <w:p w14:paraId="62AB0769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1%)</w:t>
            </w:r>
          </w:p>
        </w:tc>
        <w:tc>
          <w:tcPr>
            <w:tcW w:w="2130" w:type="dxa"/>
          </w:tcPr>
          <w:p w14:paraId="56481FDC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5%)</w:t>
            </w:r>
          </w:p>
        </w:tc>
        <w:tc>
          <w:tcPr>
            <w:tcW w:w="2131" w:type="dxa"/>
          </w:tcPr>
          <w:p w14:paraId="27FB1729" w14:textId="77777777" w:rsidR="001C3E7E" w:rsidRPr="00F1535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</w:t>
            </w:r>
          </w:p>
        </w:tc>
      </w:tr>
      <w:tr w:rsidR="001C3E7E" w:rsidRPr="00A50AB5" w14:paraId="2420641B" w14:textId="77777777" w:rsidTr="008E1863">
        <w:trPr>
          <w:trHeight w:val="230"/>
        </w:trPr>
        <w:tc>
          <w:tcPr>
            <w:tcW w:w="2130" w:type="dxa"/>
          </w:tcPr>
          <w:p w14:paraId="2D960D7B" w14:textId="77777777" w:rsidR="001C3E7E" w:rsidRPr="00635AB6" w:rsidRDefault="001C3E7E" w:rsidP="008E18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709001E5" w14:textId="77777777" w:rsidR="001C3E7E" w:rsidRPr="00635AB6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14:paraId="5FA5A2B4" w14:textId="77777777" w:rsidR="001C3E7E" w:rsidRPr="00635AB6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705FBE9C" w14:textId="77777777" w:rsidR="001C3E7E" w:rsidRPr="00635AB6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09AD15FC" w14:textId="72AF8BB2" w:rsidR="001C3E7E" w:rsidRPr="00EE5FEC" w:rsidRDefault="001C3E7E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C3E7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-</w:t>
      </w:r>
      <w:r w:rsidR="00202F65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>
        <w:rPr>
          <w:rFonts w:ascii="Times New Roman" w:hAnsi="Times New Roman" w:cs="Times New Roman"/>
          <w:sz w:val="20"/>
          <w:szCs w:val="20"/>
          <w:lang w:val="en-US"/>
        </w:rPr>
        <w:t>: csDMARDs</w:t>
      </w:r>
      <w:r w:rsidRPr="00EE5FEC">
        <w:rPr>
          <w:rFonts w:ascii="Times New Roman" w:hAnsi="Times New Roman" w:cs="Times New Roman"/>
          <w:sz w:val="20"/>
          <w:szCs w:val="20"/>
          <w:lang w:val="en-US"/>
        </w:rPr>
        <w:t xml:space="preserve"> us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ver</w:t>
      </w:r>
      <w:r w:rsidRPr="00EE5FEC">
        <w:rPr>
          <w:rFonts w:ascii="Times New Roman" w:hAnsi="Times New Roman" w:cs="Times New Roman"/>
          <w:sz w:val="20"/>
          <w:szCs w:val="20"/>
          <w:lang w:val="en-US"/>
        </w:rPr>
        <w:t xml:space="preserve"> in the difficult-to-treat (D2T) vs the </w:t>
      </w:r>
      <w:r>
        <w:rPr>
          <w:rFonts w:ascii="Times New Roman" w:hAnsi="Times New Roman" w:cs="Times New Roman"/>
          <w:sz w:val="20"/>
          <w:szCs w:val="20"/>
          <w:lang w:val="en-US"/>
        </w:rPr>
        <w:t>non-D2T patients (</w:t>
      </w:r>
      <w:r w:rsidR="009A5658">
        <w:rPr>
          <w:rFonts w:ascii="Times New Roman" w:hAnsi="Times New Roman" w:cs="Times New Roman"/>
          <w:sz w:val="20"/>
          <w:szCs w:val="20"/>
          <w:lang w:val="en-US"/>
        </w:rPr>
        <w:t>ma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finition)</w:t>
      </w:r>
    </w:p>
    <w:p w14:paraId="50312489" w14:textId="77777777" w:rsidR="001C3E7E" w:rsidRDefault="001C3E7E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E5FEC">
        <w:rPr>
          <w:rFonts w:ascii="Times New Roman" w:hAnsi="Times New Roman" w:cs="Times New Roman"/>
          <w:sz w:val="20"/>
          <w:szCs w:val="20"/>
          <w:lang w:val="en-US"/>
        </w:rPr>
        <w:t>D2T (Difficult-to-treat), DMARDs (Disease modifying antirheumatic drugs), csDMARDs (</w:t>
      </w:r>
      <w:r>
        <w:rPr>
          <w:rFonts w:ascii="Times New Roman" w:hAnsi="Times New Roman" w:cs="Times New Roman"/>
          <w:sz w:val="20"/>
          <w:szCs w:val="20"/>
          <w:lang w:val="en-US"/>
        </w:rPr>
        <w:t>Conventional synthetic DMARDs)</w:t>
      </w:r>
    </w:p>
    <w:p w14:paraId="08537A42" w14:textId="77777777" w:rsidR="001C3E7E" w:rsidRDefault="001C3E7E" w:rsidP="001C3E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85EB54" w14:textId="77777777" w:rsidR="001C3E7E" w:rsidRDefault="001C3E7E" w:rsidP="001C3E7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1C3E7E" w:rsidRPr="00A50AB5" w14:paraId="50C3919B" w14:textId="77777777" w:rsidTr="008E1863">
        <w:trPr>
          <w:trHeight w:val="232"/>
        </w:trPr>
        <w:tc>
          <w:tcPr>
            <w:tcW w:w="2130" w:type="dxa"/>
          </w:tcPr>
          <w:p w14:paraId="7DA1B593" w14:textId="77777777" w:rsidR="001C3E7E" w:rsidRPr="00A50AB5" w:rsidRDefault="001C3E7E" w:rsidP="008E1863">
            <w:pPr>
              <w:tabs>
                <w:tab w:val="right" w:pos="191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s</w:t>
            </w: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2131" w:type="dxa"/>
          </w:tcPr>
          <w:p w14:paraId="3FBFD438" w14:textId="77777777" w:rsidR="001C3E7E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2T</w:t>
            </w:r>
          </w:p>
          <w:p w14:paraId="3D3D4016" w14:textId="77777777" w:rsidR="001C3E7E" w:rsidRPr="00A50AB5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55)</w:t>
            </w:r>
          </w:p>
        </w:tc>
        <w:tc>
          <w:tcPr>
            <w:tcW w:w="2130" w:type="dxa"/>
          </w:tcPr>
          <w:p w14:paraId="71D05A5D" w14:textId="77777777" w:rsidR="001C3E7E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D2T</w:t>
            </w:r>
          </w:p>
          <w:p w14:paraId="6127A1D6" w14:textId="77777777" w:rsidR="001C3E7E" w:rsidRPr="00A50AB5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673)</w:t>
            </w:r>
          </w:p>
        </w:tc>
        <w:tc>
          <w:tcPr>
            <w:tcW w:w="2131" w:type="dxa"/>
          </w:tcPr>
          <w:p w14:paraId="487878EA" w14:textId="77777777" w:rsidR="001C3E7E" w:rsidRPr="00A50AB5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C3E7E" w:rsidRPr="00A50AB5" w14:paraId="522FC440" w14:textId="77777777" w:rsidTr="008E1863">
        <w:trPr>
          <w:trHeight w:val="230"/>
        </w:trPr>
        <w:tc>
          <w:tcPr>
            <w:tcW w:w="2130" w:type="dxa"/>
          </w:tcPr>
          <w:p w14:paraId="79B5D706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2131" w:type="dxa"/>
          </w:tcPr>
          <w:p w14:paraId="5006FAB6" w14:textId="77777777" w:rsidR="001C3E7E" w:rsidRPr="00F83B0A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3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2%)</w:t>
            </w:r>
          </w:p>
        </w:tc>
        <w:tc>
          <w:tcPr>
            <w:tcW w:w="2130" w:type="dxa"/>
          </w:tcPr>
          <w:p w14:paraId="36CD09EF" w14:textId="77777777" w:rsidR="001C3E7E" w:rsidRPr="00F83B0A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 (87%)</w:t>
            </w:r>
          </w:p>
        </w:tc>
        <w:tc>
          <w:tcPr>
            <w:tcW w:w="2131" w:type="dxa"/>
          </w:tcPr>
          <w:p w14:paraId="7302EC4A" w14:textId="77777777" w:rsidR="001C3E7E" w:rsidRPr="00CE710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</w:tc>
      </w:tr>
      <w:tr w:rsidR="001C3E7E" w:rsidRPr="00A50AB5" w14:paraId="2923A044" w14:textId="77777777" w:rsidTr="008E1863">
        <w:trPr>
          <w:trHeight w:val="230"/>
        </w:trPr>
        <w:tc>
          <w:tcPr>
            <w:tcW w:w="2130" w:type="dxa"/>
          </w:tcPr>
          <w:p w14:paraId="0D889E59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lunomide</w:t>
            </w:r>
          </w:p>
        </w:tc>
        <w:tc>
          <w:tcPr>
            <w:tcW w:w="2131" w:type="dxa"/>
          </w:tcPr>
          <w:p w14:paraId="4D2F80AB" w14:textId="77777777" w:rsidR="001C3E7E" w:rsidRPr="00F83B0A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3%)</w:t>
            </w:r>
          </w:p>
        </w:tc>
        <w:tc>
          <w:tcPr>
            <w:tcW w:w="2130" w:type="dxa"/>
          </w:tcPr>
          <w:p w14:paraId="3267ECC6" w14:textId="77777777" w:rsidR="001C3E7E" w:rsidRPr="00F83B0A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22%)</w:t>
            </w:r>
          </w:p>
        </w:tc>
        <w:tc>
          <w:tcPr>
            <w:tcW w:w="2131" w:type="dxa"/>
          </w:tcPr>
          <w:p w14:paraId="57F33ACD" w14:textId="77777777" w:rsidR="001C3E7E" w:rsidRPr="00CE710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</w:tr>
      <w:tr w:rsidR="001C3E7E" w:rsidRPr="00A50AB5" w14:paraId="58D3B631" w14:textId="77777777" w:rsidTr="008E1863">
        <w:trPr>
          <w:trHeight w:val="230"/>
        </w:trPr>
        <w:tc>
          <w:tcPr>
            <w:tcW w:w="2130" w:type="dxa"/>
          </w:tcPr>
          <w:p w14:paraId="56C829B8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lazine</w:t>
            </w:r>
            <w:proofErr w:type="spellEnd"/>
          </w:p>
        </w:tc>
        <w:tc>
          <w:tcPr>
            <w:tcW w:w="2131" w:type="dxa"/>
          </w:tcPr>
          <w:p w14:paraId="57F54997" w14:textId="77777777" w:rsidR="001C3E7E" w:rsidRPr="00F83B0A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2130" w:type="dxa"/>
          </w:tcPr>
          <w:p w14:paraId="78150636" w14:textId="77777777" w:rsidR="001C3E7E" w:rsidRPr="00F83B0A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%)</w:t>
            </w:r>
          </w:p>
        </w:tc>
        <w:tc>
          <w:tcPr>
            <w:tcW w:w="2131" w:type="dxa"/>
          </w:tcPr>
          <w:p w14:paraId="599C3615" w14:textId="77777777" w:rsidR="001C3E7E" w:rsidRPr="00CE710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</w:tr>
      <w:tr w:rsidR="001C3E7E" w:rsidRPr="00A50AB5" w14:paraId="544B1C39" w14:textId="77777777" w:rsidTr="008E1863">
        <w:trPr>
          <w:trHeight w:val="230"/>
        </w:trPr>
        <w:tc>
          <w:tcPr>
            <w:tcW w:w="2130" w:type="dxa"/>
          </w:tcPr>
          <w:p w14:paraId="4D016B96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sporin</w:t>
            </w:r>
          </w:p>
        </w:tc>
        <w:tc>
          <w:tcPr>
            <w:tcW w:w="2131" w:type="dxa"/>
          </w:tcPr>
          <w:p w14:paraId="4A894803" w14:textId="77777777" w:rsidR="001C3E7E" w:rsidRPr="00F83B0A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8%)</w:t>
            </w:r>
          </w:p>
        </w:tc>
        <w:tc>
          <w:tcPr>
            <w:tcW w:w="2130" w:type="dxa"/>
          </w:tcPr>
          <w:p w14:paraId="0F9C71DC" w14:textId="77777777" w:rsidR="001C3E7E" w:rsidRPr="00F83B0A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(19%)</w:t>
            </w:r>
          </w:p>
        </w:tc>
        <w:tc>
          <w:tcPr>
            <w:tcW w:w="2131" w:type="dxa"/>
          </w:tcPr>
          <w:p w14:paraId="7FC8C56E" w14:textId="77777777" w:rsidR="001C3E7E" w:rsidRPr="00CE710B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1C3E7E" w:rsidRPr="00A50AB5" w14:paraId="79588514" w14:textId="77777777" w:rsidTr="008E1863">
        <w:trPr>
          <w:trHeight w:val="230"/>
        </w:trPr>
        <w:tc>
          <w:tcPr>
            <w:tcW w:w="2130" w:type="dxa"/>
          </w:tcPr>
          <w:p w14:paraId="60869BEF" w14:textId="77777777" w:rsidR="001C3E7E" w:rsidRPr="00635AB6" w:rsidRDefault="001C3E7E" w:rsidP="008E18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271908E0" w14:textId="77777777" w:rsidR="001C3E7E" w:rsidRPr="00635AB6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14:paraId="0676462E" w14:textId="77777777" w:rsidR="001C3E7E" w:rsidRPr="00635AB6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026F0D29" w14:textId="77777777" w:rsidR="001C3E7E" w:rsidRPr="00EF735E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53F65065" w14:textId="33DDF4A4" w:rsidR="001C3E7E" w:rsidRPr="00EE5FEC" w:rsidRDefault="001C3E7E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C3E7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-</w:t>
      </w:r>
      <w:r w:rsidR="00202F65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>
        <w:rPr>
          <w:rFonts w:ascii="Times New Roman" w:hAnsi="Times New Roman" w:cs="Times New Roman"/>
          <w:sz w:val="20"/>
          <w:szCs w:val="20"/>
          <w:lang w:val="en-US"/>
        </w:rPr>
        <w:t>: csDMARDs</w:t>
      </w:r>
      <w:r w:rsidRPr="00EE5FEC">
        <w:rPr>
          <w:rFonts w:ascii="Times New Roman" w:hAnsi="Times New Roman" w:cs="Times New Roman"/>
          <w:sz w:val="20"/>
          <w:szCs w:val="20"/>
          <w:lang w:val="en-US"/>
        </w:rPr>
        <w:t xml:space="preserve"> us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ver</w:t>
      </w:r>
      <w:r w:rsidRPr="00EE5FEC">
        <w:rPr>
          <w:rFonts w:ascii="Times New Roman" w:hAnsi="Times New Roman" w:cs="Times New Roman"/>
          <w:sz w:val="20"/>
          <w:szCs w:val="20"/>
          <w:lang w:val="en-US"/>
        </w:rPr>
        <w:t xml:space="preserve"> in the difficult-to-treat (D2T) vs the </w:t>
      </w:r>
      <w:r>
        <w:rPr>
          <w:rFonts w:ascii="Times New Roman" w:hAnsi="Times New Roman" w:cs="Times New Roman"/>
          <w:sz w:val="20"/>
          <w:szCs w:val="20"/>
          <w:lang w:val="en-US"/>
        </w:rPr>
        <w:t>non-D2T patients (MODA definition)</w:t>
      </w:r>
    </w:p>
    <w:p w14:paraId="2B771479" w14:textId="77777777" w:rsidR="001C3E7E" w:rsidRDefault="001C3E7E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E5FEC">
        <w:rPr>
          <w:rFonts w:ascii="Times New Roman" w:hAnsi="Times New Roman" w:cs="Times New Roman"/>
          <w:sz w:val="20"/>
          <w:szCs w:val="20"/>
          <w:lang w:val="en-US"/>
        </w:rPr>
        <w:t>D2T (Difficult-to-treat), DMARDs (Disease modifying antirheumatic drugs), csDMARDs (</w:t>
      </w:r>
      <w:r>
        <w:rPr>
          <w:rFonts w:ascii="Times New Roman" w:hAnsi="Times New Roman" w:cs="Times New Roman"/>
          <w:sz w:val="20"/>
          <w:szCs w:val="20"/>
          <w:lang w:val="en-US"/>
        </w:rPr>
        <w:t>Conventional synthetic DMARDs)</w:t>
      </w:r>
    </w:p>
    <w:p w14:paraId="1259415F" w14:textId="77777777" w:rsidR="001C3E7E" w:rsidRDefault="001C3E7E" w:rsidP="001C3E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2DA412" w14:textId="77777777" w:rsidR="001C3E7E" w:rsidRDefault="001C3E7E" w:rsidP="001C3E7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1C3E7E" w:rsidRPr="00A50AB5" w14:paraId="27909D38" w14:textId="77777777" w:rsidTr="008E1863">
        <w:trPr>
          <w:trHeight w:val="232"/>
        </w:trPr>
        <w:tc>
          <w:tcPr>
            <w:tcW w:w="2130" w:type="dxa"/>
          </w:tcPr>
          <w:p w14:paraId="42FBEFC0" w14:textId="77777777" w:rsidR="001C3E7E" w:rsidRPr="00A50AB5" w:rsidRDefault="001C3E7E" w:rsidP="008E1863">
            <w:pPr>
              <w:tabs>
                <w:tab w:val="right" w:pos="191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s</w:t>
            </w: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2131" w:type="dxa"/>
          </w:tcPr>
          <w:p w14:paraId="56296ED7" w14:textId="77777777" w:rsidR="001C3E7E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2T</w:t>
            </w:r>
          </w:p>
          <w:p w14:paraId="0E8E22FF" w14:textId="77777777" w:rsidR="001C3E7E" w:rsidRPr="00A50AB5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49)</w:t>
            </w:r>
          </w:p>
        </w:tc>
        <w:tc>
          <w:tcPr>
            <w:tcW w:w="2130" w:type="dxa"/>
          </w:tcPr>
          <w:p w14:paraId="7DE151E5" w14:textId="77777777" w:rsidR="001C3E7E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D2T</w:t>
            </w:r>
          </w:p>
          <w:p w14:paraId="480FC669" w14:textId="77777777" w:rsidR="001C3E7E" w:rsidRPr="00A50AB5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44)</w:t>
            </w:r>
          </w:p>
        </w:tc>
        <w:tc>
          <w:tcPr>
            <w:tcW w:w="2131" w:type="dxa"/>
          </w:tcPr>
          <w:p w14:paraId="203B8CAD" w14:textId="77777777" w:rsidR="001C3E7E" w:rsidRPr="00A50AB5" w:rsidRDefault="001C3E7E" w:rsidP="008E1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0A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C3E7E" w:rsidRPr="00A50AB5" w14:paraId="5432BDC6" w14:textId="77777777" w:rsidTr="008E1863">
        <w:trPr>
          <w:trHeight w:val="230"/>
        </w:trPr>
        <w:tc>
          <w:tcPr>
            <w:tcW w:w="2130" w:type="dxa"/>
          </w:tcPr>
          <w:p w14:paraId="71EC350C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2131" w:type="dxa"/>
          </w:tcPr>
          <w:p w14:paraId="0DBC070C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78%)</w:t>
            </w:r>
          </w:p>
        </w:tc>
        <w:tc>
          <w:tcPr>
            <w:tcW w:w="2130" w:type="dxa"/>
          </w:tcPr>
          <w:p w14:paraId="01670A3D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 (86%)</w:t>
            </w:r>
          </w:p>
        </w:tc>
        <w:tc>
          <w:tcPr>
            <w:tcW w:w="2131" w:type="dxa"/>
          </w:tcPr>
          <w:p w14:paraId="69008672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</w:tr>
      <w:tr w:rsidR="001C3E7E" w:rsidRPr="00A50AB5" w14:paraId="125F6B09" w14:textId="77777777" w:rsidTr="008E1863">
        <w:trPr>
          <w:trHeight w:val="230"/>
        </w:trPr>
        <w:tc>
          <w:tcPr>
            <w:tcW w:w="2130" w:type="dxa"/>
          </w:tcPr>
          <w:p w14:paraId="39A72B9F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lunomide</w:t>
            </w:r>
          </w:p>
        </w:tc>
        <w:tc>
          <w:tcPr>
            <w:tcW w:w="2131" w:type="dxa"/>
          </w:tcPr>
          <w:p w14:paraId="5D4152AB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1%)</w:t>
            </w:r>
          </w:p>
        </w:tc>
        <w:tc>
          <w:tcPr>
            <w:tcW w:w="2130" w:type="dxa"/>
          </w:tcPr>
          <w:p w14:paraId="2E0D5725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22%)</w:t>
            </w:r>
          </w:p>
        </w:tc>
        <w:tc>
          <w:tcPr>
            <w:tcW w:w="2131" w:type="dxa"/>
          </w:tcPr>
          <w:p w14:paraId="50D4E4EE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</w:tr>
      <w:tr w:rsidR="001C3E7E" w:rsidRPr="00A50AB5" w14:paraId="17F300CB" w14:textId="77777777" w:rsidTr="008E1863">
        <w:trPr>
          <w:trHeight w:val="230"/>
        </w:trPr>
        <w:tc>
          <w:tcPr>
            <w:tcW w:w="2130" w:type="dxa"/>
          </w:tcPr>
          <w:p w14:paraId="7199F34F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lazine</w:t>
            </w:r>
            <w:proofErr w:type="spellEnd"/>
          </w:p>
        </w:tc>
        <w:tc>
          <w:tcPr>
            <w:tcW w:w="2131" w:type="dxa"/>
          </w:tcPr>
          <w:p w14:paraId="3A1822FF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2130" w:type="dxa"/>
          </w:tcPr>
          <w:p w14:paraId="4B036FDF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%)</w:t>
            </w:r>
          </w:p>
        </w:tc>
        <w:tc>
          <w:tcPr>
            <w:tcW w:w="2131" w:type="dxa"/>
          </w:tcPr>
          <w:p w14:paraId="5DE792AE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1C3E7E" w:rsidRPr="00A50AB5" w14:paraId="727C31E0" w14:textId="77777777" w:rsidTr="008E1863">
        <w:trPr>
          <w:trHeight w:val="230"/>
        </w:trPr>
        <w:tc>
          <w:tcPr>
            <w:tcW w:w="2130" w:type="dxa"/>
          </w:tcPr>
          <w:p w14:paraId="60722E95" w14:textId="77777777" w:rsidR="001C3E7E" w:rsidRPr="00635AB6" w:rsidRDefault="001C3E7E" w:rsidP="008E1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5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sporin</w:t>
            </w:r>
          </w:p>
        </w:tc>
        <w:tc>
          <w:tcPr>
            <w:tcW w:w="2131" w:type="dxa"/>
          </w:tcPr>
          <w:p w14:paraId="1771E4DF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2%)</w:t>
            </w:r>
          </w:p>
        </w:tc>
        <w:tc>
          <w:tcPr>
            <w:tcW w:w="2130" w:type="dxa"/>
          </w:tcPr>
          <w:p w14:paraId="0765F138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16%)</w:t>
            </w:r>
          </w:p>
        </w:tc>
        <w:tc>
          <w:tcPr>
            <w:tcW w:w="2131" w:type="dxa"/>
          </w:tcPr>
          <w:p w14:paraId="6CE39947" w14:textId="77777777" w:rsidR="001C3E7E" w:rsidRPr="00726CF3" w:rsidRDefault="001C3E7E" w:rsidP="008E1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</w:tc>
      </w:tr>
      <w:tr w:rsidR="001C3E7E" w:rsidRPr="00A50AB5" w14:paraId="35E3792C" w14:textId="77777777" w:rsidTr="008E1863">
        <w:trPr>
          <w:trHeight w:val="230"/>
        </w:trPr>
        <w:tc>
          <w:tcPr>
            <w:tcW w:w="2130" w:type="dxa"/>
          </w:tcPr>
          <w:p w14:paraId="21924C99" w14:textId="77777777" w:rsidR="001C3E7E" w:rsidRPr="00635AB6" w:rsidRDefault="001C3E7E" w:rsidP="008E18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0491448E" w14:textId="77777777" w:rsidR="001C3E7E" w:rsidRPr="00635AB6" w:rsidRDefault="001C3E7E" w:rsidP="008E18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14:paraId="53FFAD30" w14:textId="77777777" w:rsidR="001C3E7E" w:rsidRPr="00635AB6" w:rsidRDefault="001C3E7E" w:rsidP="008E18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12A3EDB8" w14:textId="77777777" w:rsidR="001C3E7E" w:rsidRPr="00635AB6" w:rsidRDefault="001C3E7E" w:rsidP="008E186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72AC51D7" w14:textId="76CB516A" w:rsidR="001C3E7E" w:rsidRPr="00EE5FEC" w:rsidRDefault="001C3E7E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C3E7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-</w:t>
      </w:r>
      <w:r w:rsidR="00202F65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>
        <w:rPr>
          <w:rFonts w:ascii="Times New Roman" w:hAnsi="Times New Roman" w:cs="Times New Roman"/>
          <w:sz w:val="20"/>
          <w:szCs w:val="20"/>
          <w:lang w:val="en-US"/>
        </w:rPr>
        <w:t>: csDMARDs</w:t>
      </w:r>
      <w:r w:rsidRPr="00EE5FEC">
        <w:rPr>
          <w:rFonts w:ascii="Times New Roman" w:hAnsi="Times New Roman" w:cs="Times New Roman"/>
          <w:sz w:val="20"/>
          <w:szCs w:val="20"/>
          <w:lang w:val="en-US"/>
        </w:rPr>
        <w:t xml:space="preserve"> us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ver</w:t>
      </w:r>
      <w:r w:rsidRPr="00EE5FEC">
        <w:rPr>
          <w:rFonts w:ascii="Times New Roman" w:hAnsi="Times New Roman" w:cs="Times New Roman"/>
          <w:sz w:val="20"/>
          <w:szCs w:val="20"/>
          <w:lang w:val="en-US"/>
        </w:rPr>
        <w:t xml:space="preserve"> in the difficult-to-treat (D2T) vs the </w:t>
      </w:r>
      <w:r>
        <w:rPr>
          <w:rFonts w:ascii="Times New Roman" w:hAnsi="Times New Roman" w:cs="Times New Roman"/>
          <w:sz w:val="20"/>
          <w:szCs w:val="20"/>
          <w:lang w:val="en-US"/>
        </w:rPr>
        <w:t>non-D2T patients (MDA definition)</w:t>
      </w:r>
    </w:p>
    <w:p w14:paraId="57CCA289" w14:textId="77777777" w:rsidR="001C3E7E" w:rsidRDefault="001C3E7E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E5FEC">
        <w:rPr>
          <w:rFonts w:ascii="Times New Roman" w:hAnsi="Times New Roman" w:cs="Times New Roman"/>
          <w:sz w:val="20"/>
          <w:szCs w:val="20"/>
          <w:lang w:val="en-US"/>
        </w:rPr>
        <w:t>D2T (Difficult-to-treat), DMARDs (Disease modifying antirheumatic drugs), csDMARDs (</w:t>
      </w:r>
      <w:r>
        <w:rPr>
          <w:rFonts w:ascii="Times New Roman" w:hAnsi="Times New Roman" w:cs="Times New Roman"/>
          <w:sz w:val="20"/>
          <w:szCs w:val="20"/>
          <w:lang w:val="en-US"/>
        </w:rPr>
        <w:t>Conventional synthetic DMARDs)</w:t>
      </w:r>
    </w:p>
    <w:p w14:paraId="60843E4E" w14:textId="77777777" w:rsidR="001C3E7E" w:rsidRDefault="001C3E7E" w:rsidP="00202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571CB0" w14:textId="77777777" w:rsidR="001C3E7E" w:rsidRDefault="001C3E7E" w:rsidP="001C3E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EA81B6" w14:textId="77777777" w:rsidR="001C3E7E" w:rsidRPr="007F784C" w:rsidRDefault="001C3E7E">
      <w:pPr>
        <w:rPr>
          <w:lang w:val="en-US"/>
        </w:rPr>
      </w:pPr>
    </w:p>
    <w:sectPr w:rsidR="001C3E7E" w:rsidRPr="007F784C" w:rsidSect="00A35A92"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84C"/>
    <w:rsid w:val="001C3E7E"/>
    <w:rsid w:val="00202F65"/>
    <w:rsid w:val="002C016E"/>
    <w:rsid w:val="004B598F"/>
    <w:rsid w:val="00707201"/>
    <w:rsid w:val="007F784C"/>
    <w:rsid w:val="00857C61"/>
    <w:rsid w:val="009A5658"/>
    <w:rsid w:val="00A35A92"/>
    <w:rsid w:val="00C9746A"/>
    <w:rsid w:val="00F0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B1F3A"/>
  <w15:chartTrackingRefBased/>
  <w15:docId w15:val="{E3D67A7C-BEF1-436C-B370-A7D9A5B1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84C"/>
    <w:pPr>
      <w:spacing w:after="0" w:line="240" w:lineRule="auto"/>
    </w:pPr>
    <w:rPr>
      <w:rFonts w:eastAsiaTheme="minorEastAsia"/>
      <w:kern w:val="0"/>
      <w:sz w:val="24"/>
      <w:szCs w:val="24"/>
      <w:lang w:eastAsia="el-G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784C"/>
    <w:pPr>
      <w:spacing w:after="0" w:line="240" w:lineRule="auto"/>
    </w:pPr>
    <w:rPr>
      <w:rFonts w:eastAsiaTheme="minorEastAsia"/>
      <w:kern w:val="0"/>
      <w:sz w:val="24"/>
      <w:szCs w:val="24"/>
      <w:lang w:eastAsia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01</Words>
  <Characters>7026</Characters>
  <Application>Microsoft Office Word</Application>
  <DocSecurity>0</DocSecurity>
  <Lines>58</Lines>
  <Paragraphs>16</Paragraphs>
  <ScaleCrop>false</ScaleCrop>
  <Company/>
  <LinksUpToDate>false</LinksUpToDate>
  <CharactersWithSpaces>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4-04-08T09:06:00Z</dcterms:created>
  <dcterms:modified xsi:type="dcterms:W3CDTF">2024-04-08T09:06:00Z</dcterms:modified>
</cp:coreProperties>
</file>